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0EA3E" w14:textId="03F56194" w:rsidR="00753311" w:rsidRDefault="00753311" w:rsidP="00753311">
      <w:pPr>
        <w:spacing w:line="480" w:lineRule="auto"/>
        <w:rPr>
          <w:rFonts w:cs="Times New Roman"/>
          <w:b/>
          <w:bCs/>
        </w:rPr>
      </w:pPr>
      <w:r w:rsidRPr="006D1B76">
        <w:rPr>
          <w:rFonts w:cs="Times New Roman"/>
          <w:b/>
          <w:bCs/>
        </w:rPr>
        <w:t>Patients</w:t>
      </w:r>
      <w:r>
        <w:rPr>
          <w:rFonts w:cs="Times New Roman"/>
          <w:b/>
          <w:bCs/>
        </w:rPr>
        <w:t>’</w:t>
      </w:r>
      <w:r w:rsidRPr="006D1B76">
        <w:rPr>
          <w:rFonts w:cs="Times New Roman"/>
          <w:b/>
          <w:bCs/>
        </w:rPr>
        <w:t xml:space="preserve"> Experiences of</w:t>
      </w:r>
      <w:r>
        <w:rPr>
          <w:rFonts w:cs="Times New Roman"/>
          <w:b/>
          <w:bCs/>
        </w:rPr>
        <w:t xml:space="preserve"> Clozapine for </w:t>
      </w:r>
      <w:r w:rsidRPr="006D1B76">
        <w:rPr>
          <w:rFonts w:cs="Times New Roman"/>
          <w:b/>
          <w:bCs/>
        </w:rPr>
        <w:t xml:space="preserve">Treatment-Resistant </w:t>
      </w:r>
      <w:r>
        <w:rPr>
          <w:rFonts w:cs="Times New Roman"/>
          <w:b/>
          <w:bCs/>
        </w:rPr>
        <w:t>Schizophrenia</w:t>
      </w:r>
      <w:r w:rsidRPr="006D1B76">
        <w:rPr>
          <w:rFonts w:cs="Times New Roman"/>
          <w:b/>
          <w:bCs/>
        </w:rPr>
        <w:t>: A Systematic Review</w:t>
      </w:r>
    </w:p>
    <w:p w14:paraId="77AD18FE" w14:textId="33CD4634" w:rsidR="00753311" w:rsidRDefault="00753311" w:rsidP="00753311">
      <w:pPr>
        <w:spacing w:line="48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 Materials</w:t>
      </w:r>
    </w:p>
    <w:p w14:paraId="71573FD6" w14:textId="77777777" w:rsidR="00753311" w:rsidRPr="006D1B76" w:rsidRDefault="00753311" w:rsidP="00753311">
      <w:pPr>
        <w:spacing w:line="480" w:lineRule="auto"/>
        <w:rPr>
          <w:rFonts w:cs="Times New Roman"/>
          <w:b/>
          <w:bCs/>
        </w:rPr>
      </w:pPr>
    </w:p>
    <w:p w14:paraId="3B38E390" w14:textId="77777777" w:rsidR="00753311" w:rsidRPr="001D3AB4" w:rsidRDefault="00753311" w:rsidP="00753311">
      <w:pPr>
        <w:spacing w:line="480" w:lineRule="auto"/>
        <w:rPr>
          <w:rFonts w:cs="Times New Roman"/>
        </w:rPr>
      </w:pPr>
      <w:r w:rsidRPr="001D3AB4">
        <w:rPr>
          <w:rFonts w:cs="Times New Roman"/>
        </w:rPr>
        <w:t>Steven Parkes</w:t>
      </w:r>
      <w:r w:rsidRPr="001D3AB4">
        <w:rPr>
          <w:rFonts w:cs="Times New Roman"/>
          <w:color w:val="000000" w:themeColor="text1"/>
          <w:vertAlign w:val="superscript"/>
        </w:rPr>
        <w:t>1</w:t>
      </w:r>
    </w:p>
    <w:p w14:paraId="107ED7AB" w14:textId="77777777" w:rsidR="00753311" w:rsidRPr="001D3AB4" w:rsidRDefault="00753311" w:rsidP="00753311">
      <w:pPr>
        <w:spacing w:line="480" w:lineRule="auto"/>
        <w:rPr>
          <w:rFonts w:cs="Times New Roman"/>
        </w:rPr>
      </w:pPr>
      <w:r w:rsidRPr="001D3AB4">
        <w:rPr>
          <w:rFonts w:cs="Times New Roman"/>
        </w:rPr>
        <w:t>Bethany Mantell</w:t>
      </w:r>
      <w:r w:rsidRPr="001D3AB4">
        <w:rPr>
          <w:rFonts w:cs="Times New Roman"/>
          <w:color w:val="000000" w:themeColor="text1"/>
          <w:vertAlign w:val="superscript"/>
        </w:rPr>
        <w:t>1,2</w:t>
      </w:r>
    </w:p>
    <w:p w14:paraId="6D24721E" w14:textId="77777777" w:rsidR="00753311" w:rsidRPr="001D3AB4" w:rsidRDefault="00753311" w:rsidP="00753311">
      <w:pPr>
        <w:spacing w:line="480" w:lineRule="auto"/>
        <w:rPr>
          <w:rFonts w:cs="Times New Roman"/>
        </w:rPr>
      </w:pPr>
      <w:r w:rsidRPr="001D3AB4">
        <w:rPr>
          <w:rFonts w:cs="Times New Roman"/>
        </w:rPr>
        <w:t>Ebenezer Oloyede</w:t>
      </w:r>
      <w:r w:rsidRPr="001D3AB4">
        <w:rPr>
          <w:rFonts w:cs="Times New Roman"/>
          <w:color w:val="000000" w:themeColor="text1"/>
          <w:vertAlign w:val="superscript"/>
        </w:rPr>
        <w:t>1,2</w:t>
      </w:r>
      <w:r w:rsidRPr="001D3AB4">
        <w:rPr>
          <w:rFonts w:cs="Times New Roman"/>
        </w:rPr>
        <w:t>*</w:t>
      </w:r>
    </w:p>
    <w:p w14:paraId="2A3ACF2D" w14:textId="77777777" w:rsidR="00753311" w:rsidRDefault="00753311" w:rsidP="00753311">
      <w:pPr>
        <w:spacing w:line="480" w:lineRule="auto"/>
        <w:rPr>
          <w:rFonts w:cs="Times New Roman"/>
        </w:rPr>
      </w:pPr>
      <w:r w:rsidRPr="001D3AB4">
        <w:rPr>
          <w:rFonts w:cs="Times New Roman"/>
        </w:rPr>
        <w:t>Graham Blackman</w:t>
      </w:r>
      <w:r w:rsidRPr="001D3AB4">
        <w:rPr>
          <w:rFonts w:cs="Times New Roman"/>
          <w:color w:val="000000" w:themeColor="text1"/>
          <w:vertAlign w:val="superscript"/>
        </w:rPr>
        <w:t>1,2</w:t>
      </w:r>
      <w:r w:rsidRPr="001D3AB4">
        <w:rPr>
          <w:rFonts w:cs="Times New Roman"/>
        </w:rPr>
        <w:t>*</w:t>
      </w:r>
    </w:p>
    <w:p w14:paraId="2D2AC8F1" w14:textId="77777777" w:rsidR="00753311" w:rsidRPr="001D3AB4" w:rsidRDefault="00753311" w:rsidP="00753311">
      <w:pPr>
        <w:spacing w:line="480" w:lineRule="auto"/>
        <w:rPr>
          <w:rFonts w:cs="Times New Roman"/>
        </w:rPr>
      </w:pPr>
    </w:p>
    <w:p w14:paraId="5D6B85FD" w14:textId="17B883BF" w:rsidR="00753311" w:rsidRPr="006D1B76" w:rsidRDefault="00753311" w:rsidP="00753311">
      <w:pPr>
        <w:shd w:val="clear" w:color="auto" w:fill="FFFFFF"/>
        <w:spacing w:before="120" w:after="120" w:line="480" w:lineRule="auto"/>
        <w:rPr>
          <w:rFonts w:cs="Times New Roman"/>
          <w:color w:val="000000" w:themeColor="text1"/>
        </w:rPr>
      </w:pPr>
      <w:r w:rsidRPr="006D1B76">
        <w:rPr>
          <w:rFonts w:cs="Times New Roman"/>
          <w:color w:val="000000" w:themeColor="text1"/>
        </w:rPr>
        <w:t xml:space="preserve">1. Department of Psychosis Studies, Institute of Psychiatry, Psychology and Neuroscience, </w:t>
      </w:r>
      <w:r w:rsidR="00872F01">
        <w:rPr>
          <w:rFonts w:cs="Times New Roman"/>
          <w:color w:val="000000" w:themeColor="text1"/>
        </w:rPr>
        <w:t>King’s College London</w:t>
      </w:r>
      <w:r w:rsidRPr="006D1B76">
        <w:rPr>
          <w:rFonts w:cs="Times New Roman"/>
          <w:color w:val="000000" w:themeColor="text1"/>
        </w:rPr>
        <w:t>, London, UK</w:t>
      </w:r>
    </w:p>
    <w:p w14:paraId="01001CD8" w14:textId="77777777" w:rsidR="00753311" w:rsidRDefault="00753311" w:rsidP="00753311">
      <w:pPr>
        <w:shd w:val="clear" w:color="auto" w:fill="FFFFFF"/>
        <w:spacing w:before="120" w:after="120" w:line="480" w:lineRule="auto"/>
        <w:rPr>
          <w:rFonts w:cs="Times New Roman"/>
          <w:color w:val="000000" w:themeColor="text1"/>
        </w:rPr>
      </w:pPr>
      <w:r w:rsidRPr="006D1B76">
        <w:rPr>
          <w:rFonts w:cs="Times New Roman"/>
          <w:color w:val="000000" w:themeColor="text1"/>
        </w:rPr>
        <w:t>2. South London and Maudsley NHS Foundation Trust, London, UK</w:t>
      </w:r>
    </w:p>
    <w:p w14:paraId="7C5F4D74" w14:textId="77777777" w:rsidR="00753311" w:rsidRDefault="00753311" w:rsidP="00753311">
      <w:pPr>
        <w:spacing w:line="480" w:lineRule="auto"/>
        <w:rPr>
          <w:rFonts w:cs="Times New Roman"/>
        </w:rPr>
      </w:pPr>
      <w:r w:rsidRPr="006D1B76">
        <w:rPr>
          <w:rFonts w:cs="Times New Roman"/>
        </w:rPr>
        <w:t>*</w:t>
      </w:r>
      <w:r>
        <w:rPr>
          <w:rFonts w:cs="Times New Roman"/>
        </w:rPr>
        <w:t xml:space="preserve"> </w:t>
      </w:r>
      <w:r w:rsidRPr="006D1B76">
        <w:rPr>
          <w:rFonts w:cs="Times New Roman"/>
        </w:rPr>
        <w:t>Joint senior authors</w:t>
      </w:r>
    </w:p>
    <w:p w14:paraId="6F2B43D0" w14:textId="77777777" w:rsidR="00753311" w:rsidRDefault="00753311" w:rsidP="00753311">
      <w:pPr>
        <w:shd w:val="clear" w:color="auto" w:fill="FFFFFF"/>
        <w:spacing w:before="120" w:after="120" w:line="480" w:lineRule="auto"/>
        <w:rPr>
          <w:rFonts w:cs="Times New Roman"/>
          <w:color w:val="000000" w:themeColor="text1"/>
        </w:rPr>
      </w:pPr>
    </w:p>
    <w:p w14:paraId="69D584DC" w14:textId="77777777" w:rsidR="00753311" w:rsidRDefault="00753311" w:rsidP="00753311">
      <w:pPr>
        <w:shd w:val="clear" w:color="auto" w:fill="FFFFFF"/>
        <w:spacing w:before="120" w:after="120" w:line="480" w:lineRule="auto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 xml:space="preserve">To whom correspondence should be addressed: </w:t>
      </w:r>
    </w:p>
    <w:p w14:paraId="3F56E754" w14:textId="77777777" w:rsidR="00753311" w:rsidRDefault="00753311" w:rsidP="00753311">
      <w:pPr>
        <w:spacing w:line="480" w:lineRule="auto"/>
        <w:rPr>
          <w:rStyle w:val="Hyperlink"/>
        </w:rPr>
      </w:pPr>
      <w:r w:rsidRPr="001D3AB4">
        <w:rPr>
          <w:rFonts w:cs="Times New Roman"/>
        </w:rPr>
        <w:t>Steven Parkes</w:t>
      </w:r>
      <w:r>
        <w:rPr>
          <w:rFonts w:cs="Times New Roman"/>
        </w:rPr>
        <w:t xml:space="preserve">, </w:t>
      </w:r>
      <w:r w:rsidRPr="001D3AB4">
        <w:rPr>
          <w:rFonts w:cs="Times New Roman"/>
          <w:color w:val="000000" w:themeColor="text1"/>
        </w:rPr>
        <w:t>Institute of Psychiatry, Psychology and Neuroscience</w:t>
      </w:r>
      <w:r>
        <w:rPr>
          <w:rFonts w:cs="Times New Roman"/>
          <w:color w:val="000000" w:themeColor="text1"/>
        </w:rPr>
        <w:t xml:space="preserve"> (IoPPN)</w:t>
      </w:r>
      <w:r w:rsidRPr="001D3AB4">
        <w:rPr>
          <w:rFonts w:cs="Times New Roman"/>
          <w:color w:val="000000" w:themeColor="text1"/>
        </w:rPr>
        <w:t>,</w:t>
      </w:r>
      <w:r>
        <w:rPr>
          <w:rFonts w:cs="Times New Roman"/>
          <w:color w:val="000000" w:themeColor="text1"/>
        </w:rPr>
        <w:t xml:space="preserve"> King’s College London, 16 De Crespigny Park, London, SE5 8AF, UK; tel:</w:t>
      </w:r>
      <w:r w:rsidRPr="001D3AB4">
        <w:t xml:space="preserve"> </w:t>
      </w:r>
      <w:r w:rsidRPr="001D3AB4">
        <w:rPr>
          <w:rFonts w:cs="Times New Roman"/>
          <w:color w:val="000000" w:themeColor="text1"/>
        </w:rPr>
        <w:t>0207</w:t>
      </w:r>
      <w:r>
        <w:rPr>
          <w:rFonts w:cs="Times New Roman"/>
          <w:color w:val="000000" w:themeColor="text1"/>
        </w:rPr>
        <w:t xml:space="preserve"> </w:t>
      </w:r>
      <w:r w:rsidRPr="001D3AB4">
        <w:rPr>
          <w:rFonts w:cs="Times New Roman"/>
          <w:color w:val="000000" w:themeColor="text1"/>
        </w:rPr>
        <w:t>848 0002</w:t>
      </w:r>
      <w:r>
        <w:rPr>
          <w:rFonts w:cs="Times New Roman"/>
          <w:color w:val="000000" w:themeColor="text1"/>
        </w:rPr>
        <w:t xml:space="preserve">; e-mail: </w:t>
      </w:r>
      <w:hyperlink r:id="rId5" w:history="1">
        <w:r w:rsidRPr="00034DBF">
          <w:rPr>
            <w:rStyle w:val="Hyperlink"/>
          </w:rPr>
          <w:t>steven.j.parkes@kcl.ac.uk</w:t>
        </w:r>
      </w:hyperlink>
    </w:p>
    <w:p w14:paraId="597158C9" w14:textId="5C7487C7" w:rsidR="00753311" w:rsidRDefault="00753311">
      <w:r>
        <w:br w:type="page"/>
      </w:r>
    </w:p>
    <w:p w14:paraId="7D89B33B" w14:textId="5A992091" w:rsidR="00753311" w:rsidRDefault="00753311" w:rsidP="00B5044D">
      <w:pPr>
        <w:jc w:val="both"/>
      </w:pPr>
      <w:r w:rsidRPr="005D4534">
        <w:rPr>
          <w:b/>
          <w:bCs/>
        </w:rPr>
        <w:lastRenderedPageBreak/>
        <w:t>Table S1</w:t>
      </w:r>
      <w:r>
        <w:t xml:space="preserve">. Search </w:t>
      </w:r>
      <w:r w:rsidR="005D4534">
        <w:t>strategies</w:t>
      </w:r>
      <w:r>
        <w:t xml:space="preserve"> for Embase, Medline, PsychInfo and PubMed</w:t>
      </w:r>
      <w:r w:rsidR="0035407E">
        <w:t xml:space="preserve"> databases</w:t>
      </w:r>
      <w:r w:rsidR="005D4534">
        <w:t>.</w:t>
      </w:r>
    </w:p>
    <w:p w14:paraId="04809A06" w14:textId="641924E3" w:rsidR="005D4534" w:rsidRPr="005D4534" w:rsidRDefault="005D4534" w:rsidP="005D4534">
      <w:pPr>
        <w:spacing w:line="360" w:lineRule="auto"/>
        <w:rPr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5"/>
        <w:gridCol w:w="8655"/>
      </w:tblGrid>
      <w:tr w:rsidR="0035407E" w:rsidRPr="001656E0" w14:paraId="78BE8B13" w14:textId="77777777" w:rsidTr="002B2BA1">
        <w:tc>
          <w:tcPr>
            <w:tcW w:w="9010" w:type="dxa"/>
            <w:gridSpan w:val="2"/>
          </w:tcPr>
          <w:p w14:paraId="22A6EC28" w14:textId="33A90DF4" w:rsidR="0035407E" w:rsidRPr="001656E0" w:rsidRDefault="0035407E" w:rsidP="00B76FA2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1656E0">
              <w:rPr>
                <w:b/>
                <w:bCs/>
                <w:sz w:val="20"/>
                <w:szCs w:val="20"/>
              </w:rPr>
              <w:t>Embase</w:t>
            </w:r>
          </w:p>
        </w:tc>
      </w:tr>
      <w:tr w:rsidR="005D4534" w:rsidRPr="001656E0" w14:paraId="1C675FCE" w14:textId="77777777" w:rsidTr="00B76FA2">
        <w:tc>
          <w:tcPr>
            <w:tcW w:w="355" w:type="dxa"/>
          </w:tcPr>
          <w:p w14:paraId="54A19AB7" w14:textId="77777777" w:rsidR="005D4534" w:rsidRPr="001656E0" w:rsidRDefault="005D4534" w:rsidP="00B76FA2">
            <w:pPr>
              <w:spacing w:line="360" w:lineRule="auto"/>
              <w:rPr>
                <w:sz w:val="20"/>
                <w:szCs w:val="20"/>
              </w:rPr>
            </w:pPr>
            <w:r w:rsidRPr="001656E0">
              <w:rPr>
                <w:sz w:val="20"/>
                <w:szCs w:val="20"/>
              </w:rPr>
              <w:t>1</w:t>
            </w:r>
          </w:p>
        </w:tc>
        <w:tc>
          <w:tcPr>
            <w:tcW w:w="8655" w:type="dxa"/>
          </w:tcPr>
          <w:p w14:paraId="56B943B5" w14:textId="77777777" w:rsidR="005D4534" w:rsidRPr="001656E0" w:rsidRDefault="005D4534" w:rsidP="00B76FA2">
            <w:pPr>
              <w:spacing w:line="360" w:lineRule="auto"/>
              <w:rPr>
                <w:sz w:val="20"/>
                <w:szCs w:val="20"/>
              </w:rPr>
            </w:pPr>
            <w:r w:rsidRPr="001656E0">
              <w:rPr>
                <w:sz w:val="20"/>
                <w:szCs w:val="20"/>
              </w:rPr>
              <w:t>Attitude/ OR incidental findings/ OR barrier*.</w:t>
            </w:r>
            <w:proofErr w:type="spellStart"/>
            <w:r w:rsidRPr="001656E0">
              <w:rPr>
                <w:sz w:val="20"/>
                <w:szCs w:val="20"/>
              </w:rPr>
              <w:t>mp</w:t>
            </w:r>
            <w:proofErr w:type="spellEnd"/>
            <w:r w:rsidRPr="001656E0">
              <w:rPr>
                <w:sz w:val="20"/>
                <w:szCs w:val="20"/>
              </w:rPr>
              <w:t>. OR experience*.</w:t>
            </w:r>
            <w:proofErr w:type="spellStart"/>
            <w:r w:rsidRPr="001656E0">
              <w:rPr>
                <w:sz w:val="20"/>
                <w:szCs w:val="20"/>
              </w:rPr>
              <w:t>mp</w:t>
            </w:r>
            <w:proofErr w:type="spellEnd"/>
            <w:r w:rsidRPr="001656E0">
              <w:rPr>
                <w:sz w:val="20"/>
                <w:szCs w:val="20"/>
              </w:rPr>
              <w:t>. OR view*.</w:t>
            </w:r>
            <w:proofErr w:type="spellStart"/>
            <w:r w:rsidRPr="001656E0">
              <w:rPr>
                <w:sz w:val="20"/>
                <w:szCs w:val="20"/>
              </w:rPr>
              <w:t>mp</w:t>
            </w:r>
            <w:proofErr w:type="spellEnd"/>
            <w:r w:rsidRPr="001656E0">
              <w:rPr>
                <w:sz w:val="20"/>
                <w:szCs w:val="20"/>
              </w:rPr>
              <w:t>. OR opinion*.</w:t>
            </w:r>
            <w:proofErr w:type="spellStart"/>
            <w:r w:rsidRPr="001656E0">
              <w:rPr>
                <w:sz w:val="20"/>
                <w:szCs w:val="20"/>
              </w:rPr>
              <w:t>mp</w:t>
            </w:r>
            <w:proofErr w:type="spellEnd"/>
            <w:r w:rsidRPr="001656E0">
              <w:rPr>
                <w:sz w:val="20"/>
                <w:szCs w:val="20"/>
              </w:rPr>
              <w:t>. OR perception*.</w:t>
            </w:r>
            <w:proofErr w:type="spellStart"/>
            <w:r w:rsidRPr="001656E0">
              <w:rPr>
                <w:sz w:val="20"/>
                <w:szCs w:val="20"/>
              </w:rPr>
              <w:t>mp</w:t>
            </w:r>
            <w:proofErr w:type="spellEnd"/>
            <w:r w:rsidRPr="001656E0">
              <w:rPr>
                <w:sz w:val="20"/>
                <w:szCs w:val="20"/>
              </w:rPr>
              <w:t xml:space="preserve">. </w:t>
            </w:r>
          </w:p>
        </w:tc>
      </w:tr>
      <w:tr w:rsidR="005D4534" w:rsidRPr="001656E0" w14:paraId="45F427BB" w14:textId="77777777" w:rsidTr="00B76FA2">
        <w:tc>
          <w:tcPr>
            <w:tcW w:w="355" w:type="dxa"/>
          </w:tcPr>
          <w:p w14:paraId="44D32EA3" w14:textId="77777777" w:rsidR="005D4534" w:rsidRPr="001656E0" w:rsidRDefault="005D4534" w:rsidP="00B76FA2">
            <w:pPr>
              <w:spacing w:line="360" w:lineRule="auto"/>
              <w:rPr>
                <w:sz w:val="20"/>
                <w:szCs w:val="20"/>
              </w:rPr>
            </w:pPr>
            <w:r w:rsidRPr="001656E0">
              <w:rPr>
                <w:sz w:val="20"/>
                <w:szCs w:val="20"/>
              </w:rPr>
              <w:t>2</w:t>
            </w:r>
          </w:p>
        </w:tc>
        <w:tc>
          <w:tcPr>
            <w:tcW w:w="8655" w:type="dxa"/>
          </w:tcPr>
          <w:p w14:paraId="74B10405" w14:textId="77777777" w:rsidR="005D4534" w:rsidRPr="001656E0" w:rsidRDefault="005D4534" w:rsidP="00B76FA2">
            <w:pPr>
              <w:spacing w:line="360" w:lineRule="auto"/>
              <w:rPr>
                <w:sz w:val="20"/>
                <w:szCs w:val="20"/>
              </w:rPr>
            </w:pPr>
            <w:r w:rsidRPr="001656E0">
              <w:rPr>
                <w:sz w:val="20"/>
                <w:szCs w:val="20"/>
              </w:rPr>
              <w:t>clozapine.mp. OR Clozapine/</w:t>
            </w:r>
          </w:p>
        </w:tc>
      </w:tr>
      <w:tr w:rsidR="005D4534" w:rsidRPr="001656E0" w14:paraId="6A183055" w14:textId="77777777" w:rsidTr="00B76FA2">
        <w:tc>
          <w:tcPr>
            <w:tcW w:w="355" w:type="dxa"/>
          </w:tcPr>
          <w:p w14:paraId="42A50AC6" w14:textId="77777777" w:rsidR="005D4534" w:rsidRPr="001656E0" w:rsidRDefault="005D4534" w:rsidP="00B76FA2">
            <w:pPr>
              <w:spacing w:line="360" w:lineRule="auto"/>
              <w:rPr>
                <w:sz w:val="20"/>
                <w:szCs w:val="20"/>
              </w:rPr>
            </w:pPr>
            <w:r w:rsidRPr="001656E0">
              <w:rPr>
                <w:sz w:val="20"/>
                <w:szCs w:val="20"/>
              </w:rPr>
              <w:t>3</w:t>
            </w:r>
          </w:p>
        </w:tc>
        <w:tc>
          <w:tcPr>
            <w:tcW w:w="8655" w:type="dxa"/>
          </w:tcPr>
          <w:p w14:paraId="509B1F9A" w14:textId="77777777" w:rsidR="005D4534" w:rsidRPr="001656E0" w:rsidRDefault="005D4534" w:rsidP="00B76FA2">
            <w:pPr>
              <w:spacing w:line="360" w:lineRule="auto"/>
              <w:rPr>
                <w:sz w:val="20"/>
                <w:szCs w:val="20"/>
              </w:rPr>
            </w:pPr>
            <w:r w:rsidRPr="001656E0">
              <w:rPr>
                <w:sz w:val="20"/>
                <w:szCs w:val="20"/>
              </w:rPr>
              <w:t>patient/ OR consumer*.</w:t>
            </w:r>
            <w:proofErr w:type="spellStart"/>
            <w:r w:rsidRPr="001656E0">
              <w:rPr>
                <w:sz w:val="20"/>
                <w:szCs w:val="20"/>
              </w:rPr>
              <w:t>mp</w:t>
            </w:r>
            <w:proofErr w:type="spellEnd"/>
            <w:r w:rsidRPr="001656E0">
              <w:rPr>
                <w:sz w:val="20"/>
                <w:szCs w:val="20"/>
              </w:rPr>
              <w:t>. OR "service user*".</w:t>
            </w:r>
            <w:proofErr w:type="spellStart"/>
            <w:r w:rsidRPr="001656E0">
              <w:rPr>
                <w:sz w:val="20"/>
                <w:szCs w:val="20"/>
              </w:rPr>
              <w:t>mp</w:t>
            </w:r>
            <w:proofErr w:type="spellEnd"/>
            <w:r w:rsidRPr="001656E0">
              <w:rPr>
                <w:sz w:val="20"/>
                <w:szCs w:val="20"/>
              </w:rPr>
              <w:t>. OR client*.</w:t>
            </w:r>
            <w:proofErr w:type="spellStart"/>
            <w:r w:rsidRPr="001656E0">
              <w:rPr>
                <w:sz w:val="20"/>
                <w:szCs w:val="20"/>
              </w:rPr>
              <w:t>mp</w:t>
            </w:r>
            <w:proofErr w:type="spellEnd"/>
            <w:r w:rsidRPr="001656E0">
              <w:rPr>
                <w:sz w:val="20"/>
                <w:szCs w:val="20"/>
              </w:rPr>
              <w:t>. OR user*.</w:t>
            </w:r>
            <w:proofErr w:type="spellStart"/>
            <w:r w:rsidRPr="001656E0">
              <w:rPr>
                <w:sz w:val="20"/>
                <w:szCs w:val="20"/>
              </w:rPr>
              <w:t>mp</w:t>
            </w:r>
            <w:proofErr w:type="spellEnd"/>
            <w:r w:rsidRPr="001656E0">
              <w:rPr>
                <w:sz w:val="20"/>
                <w:szCs w:val="20"/>
              </w:rPr>
              <w:t>.</w:t>
            </w:r>
          </w:p>
        </w:tc>
      </w:tr>
      <w:tr w:rsidR="005D4534" w:rsidRPr="001656E0" w14:paraId="5CA4564F" w14:textId="77777777" w:rsidTr="00B76FA2">
        <w:tc>
          <w:tcPr>
            <w:tcW w:w="355" w:type="dxa"/>
          </w:tcPr>
          <w:p w14:paraId="3D032178" w14:textId="77777777" w:rsidR="005D4534" w:rsidRPr="001656E0" w:rsidRDefault="005D4534" w:rsidP="00B76FA2">
            <w:pPr>
              <w:spacing w:line="360" w:lineRule="auto"/>
              <w:rPr>
                <w:sz w:val="20"/>
                <w:szCs w:val="20"/>
              </w:rPr>
            </w:pPr>
            <w:r w:rsidRPr="001656E0">
              <w:rPr>
                <w:sz w:val="20"/>
                <w:szCs w:val="20"/>
              </w:rPr>
              <w:t>4</w:t>
            </w:r>
          </w:p>
        </w:tc>
        <w:tc>
          <w:tcPr>
            <w:tcW w:w="8655" w:type="dxa"/>
          </w:tcPr>
          <w:p w14:paraId="3C27C459" w14:textId="77777777" w:rsidR="005D4534" w:rsidRPr="001656E0" w:rsidRDefault="005D4534" w:rsidP="00B76FA2">
            <w:pPr>
              <w:spacing w:line="360" w:lineRule="auto"/>
              <w:rPr>
                <w:sz w:val="20"/>
                <w:szCs w:val="20"/>
              </w:rPr>
            </w:pPr>
            <w:r w:rsidRPr="001656E0">
              <w:rPr>
                <w:sz w:val="20"/>
                <w:szCs w:val="20"/>
              </w:rPr>
              <w:t>exp schizophrenia spectrum disorder/ OR schizophrenia*.</w:t>
            </w:r>
            <w:proofErr w:type="spellStart"/>
            <w:r w:rsidRPr="001656E0">
              <w:rPr>
                <w:sz w:val="20"/>
                <w:szCs w:val="20"/>
              </w:rPr>
              <w:t>mp</w:t>
            </w:r>
            <w:proofErr w:type="spellEnd"/>
            <w:r w:rsidRPr="001656E0">
              <w:rPr>
                <w:sz w:val="20"/>
                <w:szCs w:val="20"/>
              </w:rPr>
              <w:t>. OR exp psychosis/</w:t>
            </w:r>
          </w:p>
        </w:tc>
      </w:tr>
      <w:tr w:rsidR="005D4534" w:rsidRPr="001656E0" w14:paraId="51C39AF2" w14:textId="77777777" w:rsidTr="00B76FA2">
        <w:tc>
          <w:tcPr>
            <w:tcW w:w="355" w:type="dxa"/>
          </w:tcPr>
          <w:p w14:paraId="278FF595" w14:textId="77777777" w:rsidR="005D4534" w:rsidRPr="001656E0" w:rsidRDefault="005D4534" w:rsidP="00B76FA2">
            <w:pPr>
              <w:spacing w:line="360" w:lineRule="auto"/>
              <w:rPr>
                <w:sz w:val="20"/>
                <w:szCs w:val="20"/>
              </w:rPr>
            </w:pPr>
            <w:r w:rsidRPr="001656E0">
              <w:rPr>
                <w:sz w:val="20"/>
                <w:szCs w:val="20"/>
              </w:rPr>
              <w:t>5</w:t>
            </w:r>
          </w:p>
        </w:tc>
        <w:tc>
          <w:tcPr>
            <w:tcW w:w="8655" w:type="dxa"/>
          </w:tcPr>
          <w:p w14:paraId="58CD29A6" w14:textId="77777777" w:rsidR="005D4534" w:rsidRPr="001656E0" w:rsidRDefault="005D4534" w:rsidP="00B76FA2">
            <w:pPr>
              <w:spacing w:line="360" w:lineRule="auto"/>
              <w:rPr>
                <w:sz w:val="20"/>
                <w:szCs w:val="20"/>
              </w:rPr>
            </w:pPr>
            <w:r w:rsidRPr="001656E0">
              <w:rPr>
                <w:sz w:val="20"/>
                <w:szCs w:val="20"/>
              </w:rPr>
              <w:t>1 AND 2 AND 3 AND 4</w:t>
            </w:r>
            <w:r w:rsidRPr="001656E0">
              <w:rPr>
                <w:sz w:val="20"/>
                <w:szCs w:val="20"/>
              </w:rPr>
              <w:tab/>
            </w:r>
          </w:p>
        </w:tc>
      </w:tr>
      <w:tr w:rsidR="005D4534" w:rsidRPr="001656E0" w14:paraId="7221B3F7" w14:textId="77777777" w:rsidTr="00B76FA2">
        <w:tc>
          <w:tcPr>
            <w:tcW w:w="355" w:type="dxa"/>
          </w:tcPr>
          <w:p w14:paraId="581C275B" w14:textId="77777777" w:rsidR="005D4534" w:rsidRPr="001656E0" w:rsidRDefault="005D4534" w:rsidP="00B76FA2">
            <w:pPr>
              <w:spacing w:line="360" w:lineRule="auto"/>
              <w:rPr>
                <w:sz w:val="20"/>
                <w:szCs w:val="20"/>
              </w:rPr>
            </w:pPr>
            <w:r w:rsidRPr="001656E0">
              <w:rPr>
                <w:sz w:val="20"/>
                <w:szCs w:val="20"/>
              </w:rPr>
              <w:t>6</w:t>
            </w:r>
          </w:p>
        </w:tc>
        <w:tc>
          <w:tcPr>
            <w:tcW w:w="8655" w:type="dxa"/>
          </w:tcPr>
          <w:p w14:paraId="4B1EA80C" w14:textId="77777777" w:rsidR="005D4534" w:rsidRPr="001656E0" w:rsidRDefault="005D4534" w:rsidP="00B76FA2">
            <w:pPr>
              <w:spacing w:line="360" w:lineRule="auto"/>
              <w:rPr>
                <w:sz w:val="20"/>
                <w:szCs w:val="20"/>
              </w:rPr>
            </w:pPr>
            <w:r w:rsidRPr="001656E0">
              <w:rPr>
                <w:sz w:val="20"/>
                <w:szCs w:val="20"/>
              </w:rPr>
              <w:t xml:space="preserve">limit 5 to </w:t>
            </w:r>
            <w:proofErr w:type="spellStart"/>
            <w:r w:rsidRPr="001656E0">
              <w:rPr>
                <w:sz w:val="20"/>
                <w:szCs w:val="20"/>
              </w:rPr>
              <w:t>english</w:t>
            </w:r>
            <w:proofErr w:type="spellEnd"/>
            <w:r w:rsidRPr="001656E0">
              <w:rPr>
                <w:sz w:val="20"/>
                <w:szCs w:val="20"/>
              </w:rPr>
              <w:t xml:space="preserve"> language</w:t>
            </w:r>
          </w:p>
        </w:tc>
      </w:tr>
      <w:tr w:rsidR="0035407E" w:rsidRPr="001656E0" w14:paraId="134FE71F" w14:textId="77777777" w:rsidTr="0019363C">
        <w:tc>
          <w:tcPr>
            <w:tcW w:w="9010" w:type="dxa"/>
            <w:gridSpan w:val="2"/>
          </w:tcPr>
          <w:p w14:paraId="34E3696A" w14:textId="4E446F9F" w:rsidR="0035407E" w:rsidRPr="001656E0" w:rsidRDefault="0035407E" w:rsidP="0035407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1656E0">
              <w:rPr>
                <w:b/>
                <w:bCs/>
                <w:sz w:val="20"/>
                <w:szCs w:val="20"/>
              </w:rPr>
              <w:t>Medline</w:t>
            </w:r>
          </w:p>
        </w:tc>
      </w:tr>
      <w:tr w:rsidR="0035407E" w:rsidRPr="001656E0" w14:paraId="79ACD39F" w14:textId="77777777" w:rsidTr="00B76FA2">
        <w:tc>
          <w:tcPr>
            <w:tcW w:w="355" w:type="dxa"/>
          </w:tcPr>
          <w:p w14:paraId="75108217" w14:textId="44DC7104" w:rsidR="0035407E" w:rsidRPr="001656E0" w:rsidRDefault="0035407E" w:rsidP="0035407E">
            <w:pPr>
              <w:spacing w:line="360" w:lineRule="auto"/>
              <w:rPr>
                <w:sz w:val="20"/>
                <w:szCs w:val="20"/>
              </w:rPr>
            </w:pPr>
            <w:r w:rsidRPr="001656E0">
              <w:rPr>
                <w:sz w:val="20"/>
                <w:szCs w:val="20"/>
              </w:rPr>
              <w:t>1</w:t>
            </w:r>
          </w:p>
        </w:tc>
        <w:tc>
          <w:tcPr>
            <w:tcW w:w="8655" w:type="dxa"/>
          </w:tcPr>
          <w:p w14:paraId="155BB148" w14:textId="57E87FFE" w:rsidR="0035407E" w:rsidRPr="001656E0" w:rsidRDefault="0035407E" w:rsidP="0035407E">
            <w:pPr>
              <w:spacing w:line="360" w:lineRule="auto"/>
              <w:rPr>
                <w:sz w:val="20"/>
                <w:szCs w:val="20"/>
              </w:rPr>
            </w:pPr>
            <w:r w:rsidRPr="001656E0">
              <w:rPr>
                <w:sz w:val="20"/>
                <w:szCs w:val="20"/>
              </w:rPr>
              <w:t>Attitude/ OR incidental findings/ OR barrier*.</w:t>
            </w:r>
            <w:proofErr w:type="spellStart"/>
            <w:r w:rsidRPr="001656E0">
              <w:rPr>
                <w:sz w:val="20"/>
                <w:szCs w:val="20"/>
              </w:rPr>
              <w:t>mp</w:t>
            </w:r>
            <w:proofErr w:type="spellEnd"/>
            <w:r w:rsidRPr="001656E0">
              <w:rPr>
                <w:sz w:val="20"/>
                <w:szCs w:val="20"/>
              </w:rPr>
              <w:t>. OR experience*.</w:t>
            </w:r>
            <w:proofErr w:type="spellStart"/>
            <w:r w:rsidRPr="001656E0">
              <w:rPr>
                <w:sz w:val="20"/>
                <w:szCs w:val="20"/>
              </w:rPr>
              <w:t>mp</w:t>
            </w:r>
            <w:proofErr w:type="spellEnd"/>
            <w:r w:rsidRPr="001656E0">
              <w:rPr>
                <w:sz w:val="20"/>
                <w:szCs w:val="20"/>
              </w:rPr>
              <w:t>. OR view*.</w:t>
            </w:r>
            <w:proofErr w:type="spellStart"/>
            <w:r w:rsidRPr="001656E0">
              <w:rPr>
                <w:sz w:val="20"/>
                <w:szCs w:val="20"/>
              </w:rPr>
              <w:t>mp</w:t>
            </w:r>
            <w:proofErr w:type="spellEnd"/>
            <w:r w:rsidRPr="001656E0">
              <w:rPr>
                <w:sz w:val="20"/>
                <w:szCs w:val="20"/>
              </w:rPr>
              <w:t>. OR opinion*.</w:t>
            </w:r>
            <w:proofErr w:type="spellStart"/>
            <w:r w:rsidRPr="001656E0">
              <w:rPr>
                <w:sz w:val="20"/>
                <w:szCs w:val="20"/>
              </w:rPr>
              <w:t>mp</w:t>
            </w:r>
            <w:proofErr w:type="spellEnd"/>
            <w:r w:rsidRPr="001656E0">
              <w:rPr>
                <w:sz w:val="20"/>
                <w:szCs w:val="20"/>
              </w:rPr>
              <w:t>. OR perception*.</w:t>
            </w:r>
            <w:proofErr w:type="spellStart"/>
            <w:r w:rsidRPr="001656E0">
              <w:rPr>
                <w:sz w:val="20"/>
                <w:szCs w:val="20"/>
              </w:rPr>
              <w:t>mp</w:t>
            </w:r>
            <w:proofErr w:type="spellEnd"/>
            <w:r w:rsidRPr="001656E0">
              <w:rPr>
                <w:sz w:val="20"/>
                <w:szCs w:val="20"/>
              </w:rPr>
              <w:t>.</w:t>
            </w:r>
          </w:p>
        </w:tc>
      </w:tr>
      <w:tr w:rsidR="0035407E" w:rsidRPr="001656E0" w14:paraId="4A798077" w14:textId="77777777" w:rsidTr="00B76FA2">
        <w:tc>
          <w:tcPr>
            <w:tcW w:w="355" w:type="dxa"/>
          </w:tcPr>
          <w:p w14:paraId="5E78400B" w14:textId="0D830F70" w:rsidR="0035407E" w:rsidRPr="001656E0" w:rsidRDefault="0035407E" w:rsidP="0035407E">
            <w:pPr>
              <w:spacing w:line="360" w:lineRule="auto"/>
              <w:rPr>
                <w:sz w:val="20"/>
                <w:szCs w:val="20"/>
              </w:rPr>
            </w:pPr>
            <w:r w:rsidRPr="001656E0">
              <w:rPr>
                <w:sz w:val="20"/>
                <w:szCs w:val="20"/>
              </w:rPr>
              <w:t>2</w:t>
            </w:r>
          </w:p>
        </w:tc>
        <w:tc>
          <w:tcPr>
            <w:tcW w:w="8655" w:type="dxa"/>
          </w:tcPr>
          <w:p w14:paraId="463DC348" w14:textId="77F3FF32" w:rsidR="0035407E" w:rsidRPr="001656E0" w:rsidRDefault="0035407E" w:rsidP="0035407E">
            <w:pPr>
              <w:spacing w:line="360" w:lineRule="auto"/>
              <w:rPr>
                <w:sz w:val="20"/>
                <w:szCs w:val="20"/>
              </w:rPr>
            </w:pPr>
            <w:r w:rsidRPr="001656E0">
              <w:rPr>
                <w:sz w:val="20"/>
                <w:szCs w:val="20"/>
              </w:rPr>
              <w:t>clozapine.mp. OR Clozapine/</w:t>
            </w:r>
          </w:p>
        </w:tc>
      </w:tr>
      <w:tr w:rsidR="0035407E" w:rsidRPr="001656E0" w14:paraId="03A12B41" w14:textId="77777777" w:rsidTr="00B76FA2">
        <w:tc>
          <w:tcPr>
            <w:tcW w:w="355" w:type="dxa"/>
          </w:tcPr>
          <w:p w14:paraId="7793B961" w14:textId="66921440" w:rsidR="0035407E" w:rsidRPr="001656E0" w:rsidRDefault="0035407E" w:rsidP="0035407E">
            <w:pPr>
              <w:spacing w:line="360" w:lineRule="auto"/>
              <w:rPr>
                <w:sz w:val="20"/>
                <w:szCs w:val="20"/>
              </w:rPr>
            </w:pPr>
            <w:r w:rsidRPr="001656E0">
              <w:rPr>
                <w:sz w:val="20"/>
                <w:szCs w:val="20"/>
              </w:rPr>
              <w:t>3</w:t>
            </w:r>
          </w:p>
        </w:tc>
        <w:tc>
          <w:tcPr>
            <w:tcW w:w="8655" w:type="dxa"/>
          </w:tcPr>
          <w:p w14:paraId="793BBBD1" w14:textId="0D1FDB75" w:rsidR="0035407E" w:rsidRPr="001656E0" w:rsidRDefault="0035407E" w:rsidP="0035407E">
            <w:pPr>
              <w:spacing w:line="360" w:lineRule="auto"/>
              <w:rPr>
                <w:sz w:val="20"/>
                <w:szCs w:val="20"/>
              </w:rPr>
            </w:pPr>
            <w:r w:rsidRPr="001656E0">
              <w:rPr>
                <w:sz w:val="20"/>
                <w:szCs w:val="20"/>
              </w:rPr>
              <w:t>exp "schizophrenia spectrum and other psychotic disorders"/ OR schizophrenia*.</w:t>
            </w:r>
            <w:proofErr w:type="spellStart"/>
            <w:r w:rsidRPr="001656E0">
              <w:rPr>
                <w:sz w:val="20"/>
                <w:szCs w:val="20"/>
              </w:rPr>
              <w:t>mp</w:t>
            </w:r>
            <w:proofErr w:type="spellEnd"/>
            <w:r w:rsidRPr="001656E0">
              <w:rPr>
                <w:sz w:val="20"/>
                <w:szCs w:val="20"/>
              </w:rPr>
              <w:t>. OR schizoaffective*.</w:t>
            </w:r>
            <w:proofErr w:type="spellStart"/>
            <w:r w:rsidRPr="001656E0">
              <w:rPr>
                <w:sz w:val="20"/>
                <w:szCs w:val="20"/>
              </w:rPr>
              <w:t>mp</w:t>
            </w:r>
            <w:proofErr w:type="spellEnd"/>
            <w:r w:rsidRPr="001656E0">
              <w:rPr>
                <w:sz w:val="20"/>
                <w:szCs w:val="20"/>
              </w:rPr>
              <w:t>. OR schizophreniform*.</w:t>
            </w:r>
            <w:proofErr w:type="spellStart"/>
            <w:r w:rsidRPr="001656E0">
              <w:rPr>
                <w:sz w:val="20"/>
                <w:szCs w:val="20"/>
              </w:rPr>
              <w:t>mp</w:t>
            </w:r>
            <w:proofErr w:type="spellEnd"/>
            <w:r w:rsidRPr="001656E0">
              <w:rPr>
                <w:sz w:val="20"/>
                <w:szCs w:val="20"/>
              </w:rPr>
              <w:t>. OR psychosis.mp. OR psychotic*.</w:t>
            </w:r>
            <w:proofErr w:type="spellStart"/>
            <w:r w:rsidRPr="001656E0">
              <w:rPr>
                <w:sz w:val="20"/>
                <w:szCs w:val="20"/>
              </w:rPr>
              <w:t>mp</w:t>
            </w:r>
            <w:proofErr w:type="spellEnd"/>
            <w:r w:rsidRPr="001656E0">
              <w:rPr>
                <w:sz w:val="20"/>
                <w:szCs w:val="20"/>
              </w:rPr>
              <w:t>. OR schizophrenic*.</w:t>
            </w:r>
            <w:proofErr w:type="spellStart"/>
            <w:r w:rsidRPr="001656E0">
              <w:rPr>
                <w:sz w:val="20"/>
                <w:szCs w:val="20"/>
              </w:rPr>
              <w:t>mp</w:t>
            </w:r>
            <w:proofErr w:type="spellEnd"/>
            <w:r w:rsidRPr="001656E0">
              <w:rPr>
                <w:sz w:val="20"/>
                <w:szCs w:val="20"/>
              </w:rPr>
              <w:t>.</w:t>
            </w:r>
          </w:p>
        </w:tc>
      </w:tr>
      <w:tr w:rsidR="0035407E" w:rsidRPr="001656E0" w14:paraId="3CE4033F" w14:textId="77777777" w:rsidTr="00B76FA2">
        <w:tc>
          <w:tcPr>
            <w:tcW w:w="355" w:type="dxa"/>
          </w:tcPr>
          <w:p w14:paraId="48A337ED" w14:textId="1A32C2D1" w:rsidR="0035407E" w:rsidRPr="001656E0" w:rsidRDefault="0035407E" w:rsidP="0035407E">
            <w:pPr>
              <w:spacing w:line="360" w:lineRule="auto"/>
              <w:rPr>
                <w:sz w:val="20"/>
                <w:szCs w:val="20"/>
              </w:rPr>
            </w:pPr>
            <w:r w:rsidRPr="001656E0">
              <w:rPr>
                <w:sz w:val="20"/>
                <w:szCs w:val="20"/>
              </w:rPr>
              <w:t>4</w:t>
            </w:r>
          </w:p>
        </w:tc>
        <w:tc>
          <w:tcPr>
            <w:tcW w:w="8655" w:type="dxa"/>
          </w:tcPr>
          <w:p w14:paraId="38A56A19" w14:textId="28687EF4" w:rsidR="0035407E" w:rsidRPr="001656E0" w:rsidRDefault="0035407E" w:rsidP="0035407E">
            <w:pPr>
              <w:spacing w:line="360" w:lineRule="auto"/>
              <w:rPr>
                <w:sz w:val="20"/>
                <w:szCs w:val="20"/>
              </w:rPr>
            </w:pPr>
            <w:r w:rsidRPr="001656E0">
              <w:rPr>
                <w:sz w:val="20"/>
                <w:szCs w:val="20"/>
              </w:rPr>
              <w:t>exp Patients/ OR patient*.</w:t>
            </w:r>
            <w:proofErr w:type="spellStart"/>
            <w:r w:rsidRPr="001656E0">
              <w:rPr>
                <w:sz w:val="20"/>
                <w:szCs w:val="20"/>
              </w:rPr>
              <w:t>mp</w:t>
            </w:r>
            <w:proofErr w:type="spellEnd"/>
            <w:r w:rsidRPr="001656E0">
              <w:rPr>
                <w:sz w:val="20"/>
                <w:szCs w:val="20"/>
              </w:rPr>
              <w:t>. OR consumer*.</w:t>
            </w:r>
            <w:proofErr w:type="spellStart"/>
            <w:r w:rsidRPr="001656E0">
              <w:rPr>
                <w:sz w:val="20"/>
                <w:szCs w:val="20"/>
              </w:rPr>
              <w:t>mp</w:t>
            </w:r>
            <w:proofErr w:type="spellEnd"/>
            <w:r w:rsidRPr="001656E0">
              <w:rPr>
                <w:sz w:val="20"/>
                <w:szCs w:val="20"/>
              </w:rPr>
              <w:t>. OR "service user*".</w:t>
            </w:r>
            <w:proofErr w:type="spellStart"/>
            <w:r w:rsidRPr="001656E0">
              <w:rPr>
                <w:sz w:val="20"/>
                <w:szCs w:val="20"/>
              </w:rPr>
              <w:t>mp</w:t>
            </w:r>
            <w:proofErr w:type="spellEnd"/>
            <w:r w:rsidRPr="001656E0">
              <w:rPr>
                <w:sz w:val="20"/>
                <w:szCs w:val="20"/>
              </w:rPr>
              <w:t>. OR client*.</w:t>
            </w:r>
            <w:proofErr w:type="spellStart"/>
            <w:r w:rsidRPr="001656E0">
              <w:rPr>
                <w:sz w:val="20"/>
                <w:szCs w:val="20"/>
              </w:rPr>
              <w:t>mp</w:t>
            </w:r>
            <w:proofErr w:type="spellEnd"/>
            <w:r w:rsidRPr="001656E0">
              <w:rPr>
                <w:sz w:val="20"/>
                <w:szCs w:val="20"/>
              </w:rPr>
              <w:t>. OR user*.</w:t>
            </w:r>
            <w:proofErr w:type="spellStart"/>
            <w:r w:rsidRPr="001656E0">
              <w:rPr>
                <w:sz w:val="20"/>
                <w:szCs w:val="20"/>
              </w:rPr>
              <w:t>mp</w:t>
            </w:r>
            <w:proofErr w:type="spellEnd"/>
            <w:r w:rsidRPr="001656E0">
              <w:rPr>
                <w:sz w:val="20"/>
                <w:szCs w:val="20"/>
              </w:rPr>
              <w:t>.</w:t>
            </w:r>
          </w:p>
        </w:tc>
      </w:tr>
      <w:tr w:rsidR="0035407E" w:rsidRPr="001656E0" w14:paraId="1A7B9B0E" w14:textId="77777777" w:rsidTr="00B76FA2">
        <w:tc>
          <w:tcPr>
            <w:tcW w:w="355" w:type="dxa"/>
          </w:tcPr>
          <w:p w14:paraId="69FB2222" w14:textId="4BDB24DE" w:rsidR="0035407E" w:rsidRPr="001656E0" w:rsidRDefault="0035407E" w:rsidP="0035407E">
            <w:pPr>
              <w:spacing w:line="360" w:lineRule="auto"/>
              <w:rPr>
                <w:sz w:val="20"/>
                <w:szCs w:val="20"/>
              </w:rPr>
            </w:pPr>
            <w:r w:rsidRPr="001656E0">
              <w:rPr>
                <w:sz w:val="20"/>
                <w:szCs w:val="20"/>
              </w:rPr>
              <w:t>5</w:t>
            </w:r>
          </w:p>
        </w:tc>
        <w:tc>
          <w:tcPr>
            <w:tcW w:w="8655" w:type="dxa"/>
          </w:tcPr>
          <w:p w14:paraId="625964C4" w14:textId="31222467" w:rsidR="0035407E" w:rsidRPr="001656E0" w:rsidRDefault="0035407E" w:rsidP="0035407E">
            <w:pPr>
              <w:spacing w:line="360" w:lineRule="auto"/>
              <w:rPr>
                <w:sz w:val="20"/>
                <w:szCs w:val="20"/>
              </w:rPr>
            </w:pPr>
            <w:r w:rsidRPr="001656E0">
              <w:rPr>
                <w:sz w:val="20"/>
                <w:szCs w:val="20"/>
              </w:rPr>
              <w:t>1 AND 2 AND 3 AND 4</w:t>
            </w:r>
            <w:r w:rsidRPr="001656E0">
              <w:rPr>
                <w:sz w:val="20"/>
                <w:szCs w:val="20"/>
              </w:rPr>
              <w:tab/>
            </w:r>
          </w:p>
        </w:tc>
      </w:tr>
      <w:tr w:rsidR="0035407E" w:rsidRPr="001656E0" w14:paraId="287E7BB2" w14:textId="77777777" w:rsidTr="00B76FA2">
        <w:tc>
          <w:tcPr>
            <w:tcW w:w="355" w:type="dxa"/>
          </w:tcPr>
          <w:p w14:paraId="0D972ABC" w14:textId="05DB4F66" w:rsidR="0035407E" w:rsidRPr="001656E0" w:rsidRDefault="0035407E" w:rsidP="0035407E">
            <w:pPr>
              <w:spacing w:line="360" w:lineRule="auto"/>
              <w:rPr>
                <w:sz w:val="20"/>
                <w:szCs w:val="20"/>
              </w:rPr>
            </w:pPr>
            <w:r w:rsidRPr="001656E0">
              <w:rPr>
                <w:sz w:val="20"/>
                <w:szCs w:val="20"/>
              </w:rPr>
              <w:t>6</w:t>
            </w:r>
          </w:p>
        </w:tc>
        <w:tc>
          <w:tcPr>
            <w:tcW w:w="8655" w:type="dxa"/>
          </w:tcPr>
          <w:p w14:paraId="7B4F33AD" w14:textId="4981B693" w:rsidR="0035407E" w:rsidRPr="001656E0" w:rsidRDefault="0035407E" w:rsidP="0035407E">
            <w:pPr>
              <w:spacing w:line="360" w:lineRule="auto"/>
              <w:rPr>
                <w:sz w:val="20"/>
                <w:szCs w:val="20"/>
              </w:rPr>
            </w:pPr>
            <w:r w:rsidRPr="001656E0">
              <w:rPr>
                <w:sz w:val="20"/>
                <w:szCs w:val="20"/>
              </w:rPr>
              <w:t>limit 5 to (</w:t>
            </w:r>
            <w:proofErr w:type="spellStart"/>
            <w:r w:rsidRPr="001656E0">
              <w:rPr>
                <w:sz w:val="20"/>
                <w:szCs w:val="20"/>
              </w:rPr>
              <w:t>english</w:t>
            </w:r>
            <w:proofErr w:type="spellEnd"/>
            <w:r w:rsidRPr="001656E0">
              <w:rPr>
                <w:sz w:val="20"/>
                <w:szCs w:val="20"/>
              </w:rPr>
              <w:t xml:space="preserve"> language and </w:t>
            </w:r>
            <w:proofErr w:type="spellStart"/>
            <w:r w:rsidRPr="001656E0">
              <w:rPr>
                <w:sz w:val="20"/>
                <w:szCs w:val="20"/>
              </w:rPr>
              <w:t>yr</w:t>
            </w:r>
            <w:proofErr w:type="spellEnd"/>
            <w:r w:rsidRPr="001656E0">
              <w:rPr>
                <w:sz w:val="20"/>
                <w:szCs w:val="20"/>
              </w:rPr>
              <w:t>="1956 -Current")</w:t>
            </w:r>
          </w:p>
        </w:tc>
      </w:tr>
      <w:tr w:rsidR="0035407E" w:rsidRPr="001656E0" w14:paraId="6E2AE388" w14:textId="77777777" w:rsidTr="0022771A">
        <w:tc>
          <w:tcPr>
            <w:tcW w:w="9010" w:type="dxa"/>
            <w:gridSpan w:val="2"/>
          </w:tcPr>
          <w:p w14:paraId="00238827" w14:textId="790172FD" w:rsidR="0035407E" w:rsidRPr="001656E0" w:rsidRDefault="0035407E" w:rsidP="0035407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1656E0">
              <w:rPr>
                <w:b/>
                <w:bCs/>
                <w:sz w:val="20"/>
                <w:szCs w:val="20"/>
              </w:rPr>
              <w:t>PsychInfo</w:t>
            </w:r>
          </w:p>
        </w:tc>
      </w:tr>
      <w:tr w:rsidR="0035407E" w:rsidRPr="001656E0" w14:paraId="33B36A2C" w14:textId="77777777" w:rsidTr="00B76FA2">
        <w:tc>
          <w:tcPr>
            <w:tcW w:w="355" w:type="dxa"/>
          </w:tcPr>
          <w:p w14:paraId="05107FDE" w14:textId="57C304A4" w:rsidR="0035407E" w:rsidRPr="001656E0" w:rsidRDefault="0035407E" w:rsidP="0035407E">
            <w:pPr>
              <w:spacing w:line="360" w:lineRule="auto"/>
              <w:rPr>
                <w:sz w:val="20"/>
                <w:szCs w:val="20"/>
              </w:rPr>
            </w:pPr>
            <w:r w:rsidRPr="001656E0">
              <w:rPr>
                <w:sz w:val="20"/>
                <w:szCs w:val="20"/>
              </w:rPr>
              <w:t>1</w:t>
            </w:r>
          </w:p>
        </w:tc>
        <w:tc>
          <w:tcPr>
            <w:tcW w:w="8655" w:type="dxa"/>
          </w:tcPr>
          <w:p w14:paraId="650609D0" w14:textId="6F95FBB7" w:rsidR="0035407E" w:rsidRPr="001656E0" w:rsidRDefault="0035407E" w:rsidP="0035407E">
            <w:pPr>
              <w:spacing w:line="360" w:lineRule="auto"/>
              <w:rPr>
                <w:sz w:val="20"/>
                <w:szCs w:val="20"/>
              </w:rPr>
            </w:pPr>
            <w:r w:rsidRPr="001656E0">
              <w:rPr>
                <w:sz w:val="20"/>
                <w:szCs w:val="20"/>
              </w:rPr>
              <w:t>exp Attitudes/ OR barrier*.</w:t>
            </w:r>
            <w:proofErr w:type="spellStart"/>
            <w:r w:rsidRPr="001656E0">
              <w:rPr>
                <w:sz w:val="20"/>
                <w:szCs w:val="20"/>
              </w:rPr>
              <w:t>mp</w:t>
            </w:r>
            <w:proofErr w:type="spellEnd"/>
            <w:r w:rsidRPr="001656E0">
              <w:rPr>
                <w:sz w:val="20"/>
                <w:szCs w:val="20"/>
              </w:rPr>
              <w:t>. OR experience*.</w:t>
            </w:r>
            <w:proofErr w:type="spellStart"/>
            <w:r w:rsidRPr="001656E0">
              <w:rPr>
                <w:sz w:val="20"/>
                <w:szCs w:val="20"/>
              </w:rPr>
              <w:t>mp</w:t>
            </w:r>
            <w:proofErr w:type="spellEnd"/>
            <w:r w:rsidRPr="001656E0">
              <w:rPr>
                <w:sz w:val="20"/>
                <w:szCs w:val="20"/>
              </w:rPr>
              <w:t>. OR view*.</w:t>
            </w:r>
            <w:proofErr w:type="spellStart"/>
            <w:r w:rsidRPr="001656E0">
              <w:rPr>
                <w:sz w:val="20"/>
                <w:szCs w:val="20"/>
              </w:rPr>
              <w:t>mp</w:t>
            </w:r>
            <w:proofErr w:type="spellEnd"/>
            <w:r w:rsidRPr="001656E0">
              <w:rPr>
                <w:sz w:val="20"/>
                <w:szCs w:val="20"/>
              </w:rPr>
              <w:t>. OR perception/ OR tolerance.mp.</w:t>
            </w:r>
          </w:p>
        </w:tc>
      </w:tr>
      <w:tr w:rsidR="0035407E" w:rsidRPr="001656E0" w14:paraId="075C4AB2" w14:textId="77777777" w:rsidTr="00B76FA2">
        <w:tc>
          <w:tcPr>
            <w:tcW w:w="355" w:type="dxa"/>
          </w:tcPr>
          <w:p w14:paraId="0817FD97" w14:textId="67E68A26" w:rsidR="0035407E" w:rsidRPr="001656E0" w:rsidRDefault="0035407E" w:rsidP="0035407E">
            <w:pPr>
              <w:spacing w:line="360" w:lineRule="auto"/>
              <w:rPr>
                <w:sz w:val="20"/>
                <w:szCs w:val="20"/>
              </w:rPr>
            </w:pPr>
            <w:r w:rsidRPr="001656E0">
              <w:rPr>
                <w:sz w:val="20"/>
                <w:szCs w:val="20"/>
              </w:rPr>
              <w:t>2</w:t>
            </w:r>
          </w:p>
        </w:tc>
        <w:tc>
          <w:tcPr>
            <w:tcW w:w="8655" w:type="dxa"/>
          </w:tcPr>
          <w:p w14:paraId="1B68323F" w14:textId="124EB896" w:rsidR="0035407E" w:rsidRPr="001656E0" w:rsidRDefault="0035407E" w:rsidP="0035407E">
            <w:pPr>
              <w:spacing w:line="360" w:lineRule="auto"/>
              <w:rPr>
                <w:sz w:val="20"/>
                <w:szCs w:val="20"/>
              </w:rPr>
            </w:pPr>
            <w:r w:rsidRPr="001656E0">
              <w:rPr>
                <w:sz w:val="20"/>
                <w:szCs w:val="20"/>
              </w:rPr>
              <w:t>clozapine.mp. OR Clozapine/</w:t>
            </w:r>
          </w:p>
        </w:tc>
      </w:tr>
      <w:tr w:rsidR="0035407E" w:rsidRPr="001656E0" w14:paraId="7C02DE8E" w14:textId="77777777" w:rsidTr="00B76FA2">
        <w:tc>
          <w:tcPr>
            <w:tcW w:w="355" w:type="dxa"/>
          </w:tcPr>
          <w:p w14:paraId="693F117B" w14:textId="710C11BB" w:rsidR="0035407E" w:rsidRPr="001656E0" w:rsidRDefault="0035407E" w:rsidP="0035407E">
            <w:pPr>
              <w:spacing w:line="360" w:lineRule="auto"/>
              <w:rPr>
                <w:sz w:val="20"/>
                <w:szCs w:val="20"/>
              </w:rPr>
            </w:pPr>
            <w:r w:rsidRPr="001656E0">
              <w:rPr>
                <w:sz w:val="20"/>
                <w:szCs w:val="20"/>
              </w:rPr>
              <w:t>3</w:t>
            </w:r>
          </w:p>
        </w:tc>
        <w:tc>
          <w:tcPr>
            <w:tcW w:w="8655" w:type="dxa"/>
          </w:tcPr>
          <w:p w14:paraId="338E7A9E" w14:textId="77111875" w:rsidR="0035407E" w:rsidRPr="001656E0" w:rsidRDefault="0035407E" w:rsidP="0035407E">
            <w:pPr>
              <w:spacing w:line="360" w:lineRule="auto"/>
              <w:rPr>
                <w:sz w:val="20"/>
                <w:szCs w:val="20"/>
              </w:rPr>
            </w:pPr>
            <w:r w:rsidRPr="001656E0">
              <w:rPr>
                <w:sz w:val="20"/>
                <w:szCs w:val="20"/>
              </w:rPr>
              <w:t>patients/ OR consumer*.</w:t>
            </w:r>
            <w:proofErr w:type="spellStart"/>
            <w:r w:rsidRPr="001656E0">
              <w:rPr>
                <w:sz w:val="20"/>
                <w:szCs w:val="20"/>
              </w:rPr>
              <w:t>mp</w:t>
            </w:r>
            <w:proofErr w:type="spellEnd"/>
            <w:r w:rsidRPr="001656E0">
              <w:rPr>
                <w:sz w:val="20"/>
                <w:szCs w:val="20"/>
              </w:rPr>
              <w:t>. OR "service user*".</w:t>
            </w:r>
            <w:proofErr w:type="spellStart"/>
            <w:r w:rsidRPr="001656E0">
              <w:rPr>
                <w:sz w:val="20"/>
                <w:szCs w:val="20"/>
              </w:rPr>
              <w:t>mp</w:t>
            </w:r>
            <w:proofErr w:type="spellEnd"/>
            <w:r w:rsidRPr="001656E0">
              <w:rPr>
                <w:sz w:val="20"/>
                <w:szCs w:val="20"/>
              </w:rPr>
              <w:t>. OR exp Clients/ OR user*.</w:t>
            </w:r>
            <w:proofErr w:type="spellStart"/>
            <w:r w:rsidRPr="001656E0">
              <w:rPr>
                <w:sz w:val="20"/>
                <w:szCs w:val="20"/>
              </w:rPr>
              <w:t>mp</w:t>
            </w:r>
            <w:proofErr w:type="spellEnd"/>
            <w:r w:rsidRPr="001656E0">
              <w:rPr>
                <w:sz w:val="20"/>
                <w:szCs w:val="20"/>
              </w:rPr>
              <w:t>.</w:t>
            </w:r>
          </w:p>
        </w:tc>
      </w:tr>
      <w:tr w:rsidR="0035407E" w:rsidRPr="001656E0" w14:paraId="7FA6BD09" w14:textId="77777777" w:rsidTr="00B76FA2">
        <w:tc>
          <w:tcPr>
            <w:tcW w:w="355" w:type="dxa"/>
          </w:tcPr>
          <w:p w14:paraId="4F67400F" w14:textId="65E44580" w:rsidR="0035407E" w:rsidRPr="001656E0" w:rsidRDefault="0035407E" w:rsidP="0035407E">
            <w:pPr>
              <w:spacing w:line="360" w:lineRule="auto"/>
              <w:rPr>
                <w:sz w:val="20"/>
                <w:szCs w:val="20"/>
              </w:rPr>
            </w:pPr>
            <w:r w:rsidRPr="001656E0">
              <w:rPr>
                <w:sz w:val="20"/>
                <w:szCs w:val="20"/>
              </w:rPr>
              <w:t>4</w:t>
            </w:r>
          </w:p>
        </w:tc>
        <w:tc>
          <w:tcPr>
            <w:tcW w:w="8655" w:type="dxa"/>
          </w:tcPr>
          <w:p w14:paraId="47115996" w14:textId="014B293A" w:rsidR="0035407E" w:rsidRPr="001656E0" w:rsidRDefault="0035407E" w:rsidP="0035407E">
            <w:pPr>
              <w:spacing w:line="360" w:lineRule="auto"/>
              <w:rPr>
                <w:sz w:val="20"/>
                <w:szCs w:val="20"/>
              </w:rPr>
            </w:pPr>
            <w:r w:rsidRPr="001656E0">
              <w:rPr>
                <w:sz w:val="20"/>
                <w:szCs w:val="20"/>
              </w:rPr>
              <w:t>exp Psychosis/ OR schizophrenia*.</w:t>
            </w:r>
            <w:proofErr w:type="spellStart"/>
            <w:r w:rsidRPr="001656E0">
              <w:rPr>
                <w:sz w:val="20"/>
                <w:szCs w:val="20"/>
              </w:rPr>
              <w:t>mp</w:t>
            </w:r>
            <w:proofErr w:type="spellEnd"/>
            <w:r w:rsidRPr="001656E0">
              <w:rPr>
                <w:sz w:val="20"/>
                <w:szCs w:val="20"/>
              </w:rPr>
              <w:t>. OR psychosis.mp. OR psychotic*.</w:t>
            </w:r>
            <w:proofErr w:type="spellStart"/>
            <w:r w:rsidRPr="001656E0">
              <w:rPr>
                <w:sz w:val="20"/>
                <w:szCs w:val="20"/>
              </w:rPr>
              <w:t>mp</w:t>
            </w:r>
            <w:proofErr w:type="spellEnd"/>
            <w:r w:rsidRPr="001656E0">
              <w:rPr>
                <w:sz w:val="20"/>
                <w:szCs w:val="20"/>
              </w:rPr>
              <w:t>. OR schizophrenic*.</w:t>
            </w:r>
            <w:proofErr w:type="spellStart"/>
            <w:r w:rsidRPr="001656E0">
              <w:rPr>
                <w:sz w:val="20"/>
                <w:szCs w:val="20"/>
              </w:rPr>
              <w:t>mp</w:t>
            </w:r>
            <w:proofErr w:type="spellEnd"/>
            <w:r w:rsidRPr="001656E0">
              <w:rPr>
                <w:sz w:val="20"/>
                <w:szCs w:val="20"/>
              </w:rPr>
              <w:t>.</w:t>
            </w:r>
          </w:p>
        </w:tc>
      </w:tr>
      <w:tr w:rsidR="0035407E" w:rsidRPr="001656E0" w14:paraId="0022315F" w14:textId="77777777" w:rsidTr="00B76FA2">
        <w:tc>
          <w:tcPr>
            <w:tcW w:w="355" w:type="dxa"/>
          </w:tcPr>
          <w:p w14:paraId="79313775" w14:textId="3B7954DC" w:rsidR="0035407E" w:rsidRPr="001656E0" w:rsidRDefault="0035407E" w:rsidP="0035407E">
            <w:pPr>
              <w:spacing w:line="360" w:lineRule="auto"/>
              <w:rPr>
                <w:sz w:val="20"/>
                <w:szCs w:val="20"/>
              </w:rPr>
            </w:pPr>
            <w:r w:rsidRPr="001656E0">
              <w:rPr>
                <w:sz w:val="20"/>
                <w:szCs w:val="20"/>
              </w:rPr>
              <w:t>5</w:t>
            </w:r>
          </w:p>
        </w:tc>
        <w:tc>
          <w:tcPr>
            <w:tcW w:w="8655" w:type="dxa"/>
          </w:tcPr>
          <w:p w14:paraId="70296C07" w14:textId="38B95E01" w:rsidR="0035407E" w:rsidRPr="001656E0" w:rsidRDefault="0035407E" w:rsidP="0035407E">
            <w:pPr>
              <w:spacing w:line="360" w:lineRule="auto"/>
              <w:rPr>
                <w:sz w:val="20"/>
                <w:szCs w:val="20"/>
              </w:rPr>
            </w:pPr>
            <w:r w:rsidRPr="001656E0">
              <w:rPr>
                <w:sz w:val="20"/>
                <w:szCs w:val="20"/>
              </w:rPr>
              <w:t>1 AND 2 AND 3 AND 4</w:t>
            </w:r>
            <w:r w:rsidRPr="001656E0">
              <w:rPr>
                <w:sz w:val="20"/>
                <w:szCs w:val="20"/>
              </w:rPr>
              <w:tab/>
            </w:r>
          </w:p>
        </w:tc>
      </w:tr>
      <w:tr w:rsidR="0035407E" w:rsidRPr="001656E0" w14:paraId="1A264966" w14:textId="77777777" w:rsidTr="00B76FA2">
        <w:tc>
          <w:tcPr>
            <w:tcW w:w="355" w:type="dxa"/>
          </w:tcPr>
          <w:p w14:paraId="725F9857" w14:textId="3A5828C0" w:rsidR="0035407E" w:rsidRPr="001656E0" w:rsidRDefault="0035407E" w:rsidP="0035407E">
            <w:pPr>
              <w:spacing w:line="360" w:lineRule="auto"/>
              <w:rPr>
                <w:sz w:val="20"/>
                <w:szCs w:val="20"/>
              </w:rPr>
            </w:pPr>
            <w:r w:rsidRPr="001656E0">
              <w:rPr>
                <w:sz w:val="20"/>
                <w:szCs w:val="20"/>
              </w:rPr>
              <w:t>6</w:t>
            </w:r>
          </w:p>
        </w:tc>
        <w:tc>
          <w:tcPr>
            <w:tcW w:w="8655" w:type="dxa"/>
          </w:tcPr>
          <w:p w14:paraId="586447E0" w14:textId="6320262A" w:rsidR="0035407E" w:rsidRPr="001656E0" w:rsidRDefault="0035407E" w:rsidP="0035407E">
            <w:pPr>
              <w:spacing w:line="360" w:lineRule="auto"/>
              <w:rPr>
                <w:sz w:val="20"/>
                <w:szCs w:val="20"/>
              </w:rPr>
            </w:pPr>
            <w:r w:rsidRPr="001656E0">
              <w:rPr>
                <w:sz w:val="20"/>
                <w:szCs w:val="20"/>
              </w:rPr>
              <w:t>limit 5 to (</w:t>
            </w:r>
            <w:proofErr w:type="spellStart"/>
            <w:r w:rsidRPr="001656E0">
              <w:rPr>
                <w:sz w:val="20"/>
                <w:szCs w:val="20"/>
              </w:rPr>
              <w:t>english</w:t>
            </w:r>
            <w:proofErr w:type="spellEnd"/>
            <w:r w:rsidRPr="001656E0">
              <w:rPr>
                <w:sz w:val="20"/>
                <w:szCs w:val="20"/>
              </w:rPr>
              <w:t xml:space="preserve"> language and </w:t>
            </w:r>
            <w:proofErr w:type="spellStart"/>
            <w:r w:rsidRPr="001656E0">
              <w:rPr>
                <w:sz w:val="20"/>
                <w:szCs w:val="20"/>
              </w:rPr>
              <w:t>yr</w:t>
            </w:r>
            <w:proofErr w:type="spellEnd"/>
            <w:r w:rsidRPr="001656E0">
              <w:rPr>
                <w:sz w:val="20"/>
                <w:szCs w:val="20"/>
              </w:rPr>
              <w:t>="1956 -Current")</w:t>
            </w:r>
          </w:p>
        </w:tc>
      </w:tr>
      <w:tr w:rsidR="0035407E" w:rsidRPr="001656E0" w14:paraId="3187FD10" w14:textId="77777777" w:rsidTr="00165617">
        <w:tc>
          <w:tcPr>
            <w:tcW w:w="9010" w:type="dxa"/>
            <w:gridSpan w:val="2"/>
          </w:tcPr>
          <w:p w14:paraId="676890CD" w14:textId="3D5CB7B1" w:rsidR="0035407E" w:rsidRPr="001656E0" w:rsidRDefault="0035407E" w:rsidP="0035407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1656E0">
              <w:rPr>
                <w:b/>
                <w:bCs/>
                <w:sz w:val="20"/>
                <w:szCs w:val="20"/>
              </w:rPr>
              <w:t>PubMed</w:t>
            </w:r>
          </w:p>
        </w:tc>
      </w:tr>
      <w:tr w:rsidR="0035407E" w:rsidRPr="001656E0" w14:paraId="1B5686AB" w14:textId="77777777" w:rsidTr="00A14C92">
        <w:tc>
          <w:tcPr>
            <w:tcW w:w="9010" w:type="dxa"/>
            <w:gridSpan w:val="2"/>
          </w:tcPr>
          <w:p w14:paraId="6C9E98BD" w14:textId="4D582E67" w:rsidR="0035407E" w:rsidRPr="001656E0" w:rsidRDefault="0035407E" w:rsidP="0035407E">
            <w:pPr>
              <w:spacing w:line="360" w:lineRule="auto"/>
              <w:rPr>
                <w:sz w:val="20"/>
                <w:szCs w:val="20"/>
              </w:rPr>
            </w:pPr>
            <w:r w:rsidRPr="001656E0">
              <w:rPr>
                <w:sz w:val="20"/>
                <w:szCs w:val="20"/>
              </w:rPr>
              <w:t>("clozapine"[</w:t>
            </w:r>
            <w:proofErr w:type="spellStart"/>
            <w:r w:rsidRPr="001656E0">
              <w:rPr>
                <w:sz w:val="20"/>
                <w:szCs w:val="20"/>
              </w:rPr>
              <w:t>MeSH</w:t>
            </w:r>
            <w:proofErr w:type="spellEnd"/>
            <w:r w:rsidRPr="001656E0">
              <w:rPr>
                <w:sz w:val="20"/>
                <w:szCs w:val="20"/>
              </w:rPr>
              <w:t xml:space="preserve"> Terms] OR "clozapine"[All Fields] OR "</w:t>
            </w:r>
            <w:proofErr w:type="spellStart"/>
            <w:r w:rsidRPr="001656E0">
              <w:rPr>
                <w:sz w:val="20"/>
                <w:szCs w:val="20"/>
              </w:rPr>
              <w:t>clozapin</w:t>
            </w:r>
            <w:proofErr w:type="spellEnd"/>
            <w:r w:rsidRPr="001656E0">
              <w:rPr>
                <w:sz w:val="20"/>
                <w:szCs w:val="20"/>
              </w:rPr>
              <w:t>"[All Fields] OR "</w:t>
            </w:r>
            <w:proofErr w:type="spellStart"/>
            <w:r w:rsidRPr="001656E0">
              <w:rPr>
                <w:sz w:val="20"/>
                <w:szCs w:val="20"/>
              </w:rPr>
              <w:t>clozapines</w:t>
            </w:r>
            <w:proofErr w:type="spellEnd"/>
            <w:r w:rsidRPr="001656E0">
              <w:rPr>
                <w:sz w:val="20"/>
                <w:szCs w:val="20"/>
              </w:rPr>
              <w:t>"[All Fields]) AND ("Patients"[</w:t>
            </w:r>
            <w:proofErr w:type="spellStart"/>
            <w:r w:rsidRPr="001656E0">
              <w:rPr>
                <w:sz w:val="20"/>
                <w:szCs w:val="20"/>
              </w:rPr>
              <w:t>MeSH</w:t>
            </w:r>
            <w:proofErr w:type="spellEnd"/>
            <w:r w:rsidRPr="001656E0">
              <w:rPr>
                <w:sz w:val="20"/>
                <w:szCs w:val="20"/>
              </w:rPr>
              <w:t xml:space="preserve"> Terms] OR "service user*"[Text Word] OR "consumer*"[Text Word] OR "user*"[Text Word]) AND ("Attitude"[</w:t>
            </w:r>
            <w:proofErr w:type="spellStart"/>
            <w:r w:rsidRPr="001656E0">
              <w:rPr>
                <w:sz w:val="20"/>
                <w:szCs w:val="20"/>
              </w:rPr>
              <w:t>MeSH</w:t>
            </w:r>
            <w:proofErr w:type="spellEnd"/>
            <w:r w:rsidRPr="001656E0">
              <w:rPr>
                <w:sz w:val="20"/>
                <w:szCs w:val="20"/>
              </w:rPr>
              <w:t xml:space="preserve"> Terms] OR "use"[Text Word] OR "barrier*"[Text Word] OR "experience*"[Text Word] OR "view*"[Text Word] OR "perception*"[Text Word]) AND ("Schizophrenia Spectrum and Other Psychotic Disorders"[</w:t>
            </w:r>
            <w:proofErr w:type="spellStart"/>
            <w:r w:rsidRPr="001656E0">
              <w:rPr>
                <w:sz w:val="20"/>
                <w:szCs w:val="20"/>
              </w:rPr>
              <w:t>MeSH</w:t>
            </w:r>
            <w:proofErr w:type="spellEnd"/>
            <w:r w:rsidRPr="001656E0">
              <w:rPr>
                <w:sz w:val="20"/>
                <w:szCs w:val="20"/>
              </w:rPr>
              <w:t xml:space="preserve"> Terms] OR "psychosis"[Text Word] OR "schizophrenia*"[Text Word] OR "schizophreniform*"[Text Word] OR "schizoaffective*"[Text Word] OR "psychotic*"[Text Word] OR "schizophrenic*"[Text Word] OR "treatment-resistant schizophrenia"[All Fields] OR "treatment-resistant psychosis"[All Fields])</w:t>
            </w:r>
          </w:p>
        </w:tc>
      </w:tr>
    </w:tbl>
    <w:p w14:paraId="655EF8AB" w14:textId="0545909E" w:rsidR="000B1B12" w:rsidRDefault="000B1B12" w:rsidP="005D4534">
      <w:pPr>
        <w:spacing w:line="360" w:lineRule="auto"/>
      </w:pPr>
    </w:p>
    <w:p w14:paraId="58C9C09C" w14:textId="77777777" w:rsidR="000B1B12" w:rsidRDefault="000B1B12">
      <w:r>
        <w:br w:type="page"/>
      </w:r>
    </w:p>
    <w:p w14:paraId="168B70CA" w14:textId="73841CBA" w:rsidR="000B1B12" w:rsidRDefault="000B1B12" w:rsidP="00B5044D">
      <w:pPr>
        <w:jc w:val="both"/>
      </w:pPr>
      <w:r w:rsidRPr="00FB6ACE">
        <w:rPr>
          <w:b/>
          <w:bCs/>
        </w:rPr>
        <w:lastRenderedPageBreak/>
        <w:t>Table S</w:t>
      </w:r>
      <w:r>
        <w:rPr>
          <w:b/>
          <w:bCs/>
        </w:rPr>
        <w:t>2</w:t>
      </w:r>
      <w:r>
        <w:t xml:space="preserve">. Adapted version of the Newcastle-Ottawa Quality Assessment Scale for </w:t>
      </w:r>
      <w:r w:rsidR="0030051A">
        <w:t>cross-sectional studies</w:t>
      </w:r>
      <w:r w:rsidR="00B5044D">
        <w:t>.</w:t>
      </w:r>
    </w:p>
    <w:p w14:paraId="7E72BFC8" w14:textId="77777777" w:rsidR="000B1B12" w:rsidRDefault="000B1B12" w:rsidP="000B1B1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54"/>
      </w:tblGrid>
      <w:tr w:rsidR="000B1B12" w14:paraId="029AD160" w14:textId="77777777" w:rsidTr="00B5044D">
        <w:tc>
          <w:tcPr>
            <w:tcW w:w="3256" w:type="dxa"/>
          </w:tcPr>
          <w:p w14:paraId="13346A06" w14:textId="471647D1" w:rsidR="000B1B12" w:rsidRDefault="000B1B12" w:rsidP="00B76FA2">
            <w:r>
              <w:t>Selection (</w:t>
            </w:r>
            <w:r w:rsidR="0085020A">
              <w:t>m</w:t>
            </w:r>
            <w:r>
              <w:t>aximum 3 stars)</w:t>
            </w:r>
          </w:p>
        </w:tc>
        <w:tc>
          <w:tcPr>
            <w:tcW w:w="5754" w:type="dxa"/>
          </w:tcPr>
          <w:p w14:paraId="5CD42026" w14:textId="77777777" w:rsidR="000B1B12" w:rsidRDefault="000B1B12" w:rsidP="00B76FA2">
            <w:r>
              <w:t>1) Representativeness of the sample:</w:t>
            </w:r>
          </w:p>
          <w:p w14:paraId="50E245F1" w14:textId="77777777" w:rsidR="000B1B12" w:rsidRDefault="000B1B12" w:rsidP="00B76FA2">
            <w:pPr>
              <w:pStyle w:val="ListParagraph"/>
              <w:numPr>
                <w:ilvl w:val="0"/>
                <w:numId w:val="4"/>
              </w:numPr>
            </w:pPr>
            <w:r>
              <w:t>Truly representative of the average in the target population. * (all subjects or random sampling)</w:t>
            </w:r>
          </w:p>
          <w:p w14:paraId="13A21D39" w14:textId="77777777" w:rsidR="000B1B12" w:rsidRDefault="000B1B12" w:rsidP="00B76FA2">
            <w:pPr>
              <w:pStyle w:val="ListParagraph"/>
              <w:numPr>
                <w:ilvl w:val="0"/>
                <w:numId w:val="4"/>
              </w:numPr>
            </w:pPr>
            <w:r>
              <w:t>Somewhat representative of the average in the target population. * (non-random sampling)</w:t>
            </w:r>
          </w:p>
          <w:p w14:paraId="4D47D20C" w14:textId="77777777" w:rsidR="000B1B12" w:rsidRDefault="000B1B12" w:rsidP="00B76FA2">
            <w:pPr>
              <w:pStyle w:val="ListParagraph"/>
              <w:numPr>
                <w:ilvl w:val="0"/>
                <w:numId w:val="4"/>
              </w:numPr>
            </w:pPr>
            <w:r>
              <w:t>Selected group of users.</w:t>
            </w:r>
          </w:p>
          <w:p w14:paraId="5751F4FE" w14:textId="77777777" w:rsidR="000B1B12" w:rsidRDefault="000B1B12" w:rsidP="00B76FA2">
            <w:pPr>
              <w:pStyle w:val="ListParagraph"/>
              <w:numPr>
                <w:ilvl w:val="0"/>
                <w:numId w:val="4"/>
              </w:numPr>
            </w:pPr>
            <w:r>
              <w:t>No description of the sampling strategy.</w:t>
            </w:r>
          </w:p>
          <w:p w14:paraId="7E309DEB" w14:textId="77777777" w:rsidR="000B1B12" w:rsidRDefault="000B1B12" w:rsidP="00B76FA2"/>
          <w:p w14:paraId="2A2744EC" w14:textId="77777777" w:rsidR="000B1B12" w:rsidRDefault="000B1B12" w:rsidP="00B76FA2">
            <w:r>
              <w:t>2) Sample size:</w:t>
            </w:r>
          </w:p>
          <w:p w14:paraId="3F8BD1A6" w14:textId="77777777" w:rsidR="000B1B12" w:rsidRDefault="000B1B12" w:rsidP="00B76FA2">
            <w:pPr>
              <w:pStyle w:val="ListParagraph"/>
              <w:numPr>
                <w:ilvl w:val="0"/>
                <w:numId w:val="6"/>
              </w:numPr>
            </w:pPr>
            <w:r>
              <w:t>Justified and satisfactory. *</w:t>
            </w:r>
          </w:p>
          <w:p w14:paraId="71F6A4D1" w14:textId="77777777" w:rsidR="000B1B12" w:rsidRDefault="000B1B12" w:rsidP="00B76FA2">
            <w:pPr>
              <w:pStyle w:val="ListParagraph"/>
              <w:numPr>
                <w:ilvl w:val="0"/>
                <w:numId w:val="6"/>
              </w:numPr>
            </w:pPr>
            <w:r>
              <w:t>Not justified.</w:t>
            </w:r>
          </w:p>
          <w:p w14:paraId="1E1DEC20" w14:textId="77777777" w:rsidR="000B1B12" w:rsidRDefault="000B1B12" w:rsidP="00B76FA2"/>
          <w:p w14:paraId="7CF84763" w14:textId="77777777" w:rsidR="000B1B12" w:rsidRDefault="000B1B12" w:rsidP="00B76FA2">
            <w:r>
              <w:t>3) Non-respondents:</w:t>
            </w:r>
          </w:p>
          <w:p w14:paraId="5BD790E8" w14:textId="77777777" w:rsidR="000B1B12" w:rsidRDefault="000B1B12" w:rsidP="00B76FA2">
            <w:pPr>
              <w:pStyle w:val="ListParagraph"/>
              <w:numPr>
                <w:ilvl w:val="0"/>
                <w:numId w:val="8"/>
              </w:numPr>
            </w:pPr>
            <w:r>
              <w:t>Comparability between respondents and non-</w:t>
            </w:r>
            <w:proofErr w:type="gramStart"/>
            <w:r>
              <w:t>respondents</w:t>
            </w:r>
            <w:proofErr w:type="gramEnd"/>
            <w:r>
              <w:t xml:space="preserve"> characteristics is established, and the response rate is satisfactory. *</w:t>
            </w:r>
          </w:p>
          <w:p w14:paraId="77DEFC81" w14:textId="77777777" w:rsidR="000B1B12" w:rsidRDefault="000B1B12" w:rsidP="00B76FA2">
            <w:pPr>
              <w:pStyle w:val="ListParagraph"/>
              <w:numPr>
                <w:ilvl w:val="0"/>
                <w:numId w:val="8"/>
              </w:numPr>
            </w:pPr>
            <w:r>
              <w:t>The response rate is unsatisfactory, or the comparability between respondents and non-respondents is unsatisfactory.</w:t>
            </w:r>
          </w:p>
          <w:p w14:paraId="4089D41A" w14:textId="77777777" w:rsidR="000B1B12" w:rsidRDefault="000B1B12" w:rsidP="00B76FA2">
            <w:pPr>
              <w:pStyle w:val="ListParagraph"/>
              <w:numPr>
                <w:ilvl w:val="0"/>
                <w:numId w:val="8"/>
              </w:numPr>
            </w:pPr>
            <w:r>
              <w:t>No description of the response rate or the characteristics of the responders and the non-responders.</w:t>
            </w:r>
          </w:p>
        </w:tc>
      </w:tr>
      <w:tr w:rsidR="000B1B12" w14:paraId="0E6A993F" w14:textId="77777777" w:rsidTr="00B5044D">
        <w:tc>
          <w:tcPr>
            <w:tcW w:w="3256" w:type="dxa"/>
          </w:tcPr>
          <w:p w14:paraId="085F00E2" w14:textId="45D0DFBE" w:rsidR="000B1B12" w:rsidRDefault="000B1B12" w:rsidP="00B76FA2">
            <w:r>
              <w:t>Comparability (</w:t>
            </w:r>
            <w:r w:rsidR="0085020A">
              <w:t>m</w:t>
            </w:r>
            <w:r>
              <w:t>aximum 2 stars)</w:t>
            </w:r>
          </w:p>
        </w:tc>
        <w:tc>
          <w:tcPr>
            <w:tcW w:w="5754" w:type="dxa"/>
          </w:tcPr>
          <w:p w14:paraId="3FB189A3" w14:textId="77777777" w:rsidR="000B1B12" w:rsidRDefault="000B1B12" w:rsidP="00B76FA2">
            <w:r>
              <w:t>1) The subjects in different outcome groups are comparable, based on the study design or analysis. Confounding factors are controlled.</w:t>
            </w:r>
          </w:p>
          <w:p w14:paraId="18FA1124" w14:textId="77777777" w:rsidR="000B1B12" w:rsidRDefault="000B1B12" w:rsidP="00B76FA2">
            <w:pPr>
              <w:pStyle w:val="ListParagraph"/>
              <w:numPr>
                <w:ilvl w:val="0"/>
                <w:numId w:val="12"/>
              </w:numPr>
            </w:pPr>
            <w:r>
              <w:t>The study controls for the most important factor (select one). *</w:t>
            </w:r>
          </w:p>
          <w:p w14:paraId="4C7061F4" w14:textId="77777777" w:rsidR="000B1B12" w:rsidRDefault="000B1B12" w:rsidP="00B76FA2">
            <w:pPr>
              <w:pStyle w:val="ListParagraph"/>
              <w:numPr>
                <w:ilvl w:val="0"/>
                <w:numId w:val="12"/>
              </w:numPr>
            </w:pPr>
            <w:r>
              <w:t>The study control for any additional factor. *</w:t>
            </w:r>
          </w:p>
        </w:tc>
      </w:tr>
      <w:tr w:rsidR="000B1B12" w14:paraId="5DEF9ED8" w14:textId="77777777" w:rsidTr="00B5044D">
        <w:tc>
          <w:tcPr>
            <w:tcW w:w="3256" w:type="dxa"/>
          </w:tcPr>
          <w:p w14:paraId="2A85C3EE" w14:textId="0468D528" w:rsidR="000B1B12" w:rsidRDefault="000B1B12" w:rsidP="00B76FA2">
            <w:r>
              <w:t>Outcome (</w:t>
            </w:r>
            <w:r w:rsidR="0085020A">
              <w:t>m</w:t>
            </w:r>
            <w:r>
              <w:t>aximum 3 stars)</w:t>
            </w:r>
          </w:p>
        </w:tc>
        <w:tc>
          <w:tcPr>
            <w:tcW w:w="5754" w:type="dxa"/>
          </w:tcPr>
          <w:p w14:paraId="68BA4438" w14:textId="77777777" w:rsidR="000B1B12" w:rsidRDefault="000B1B12" w:rsidP="00B76FA2">
            <w:r>
              <w:t>1) Assessment of the outcome:</w:t>
            </w:r>
          </w:p>
          <w:p w14:paraId="4CD8127A" w14:textId="77777777" w:rsidR="000B1B12" w:rsidRDefault="000B1B12" w:rsidP="00B76FA2">
            <w:pPr>
              <w:pStyle w:val="ListParagraph"/>
              <w:numPr>
                <w:ilvl w:val="0"/>
                <w:numId w:val="14"/>
              </w:numPr>
            </w:pPr>
            <w:r>
              <w:t>Independent blind assessment. **</w:t>
            </w:r>
          </w:p>
          <w:p w14:paraId="1849AF02" w14:textId="77777777" w:rsidR="000B1B12" w:rsidRDefault="000B1B12" w:rsidP="00B76FA2">
            <w:pPr>
              <w:pStyle w:val="ListParagraph"/>
              <w:numPr>
                <w:ilvl w:val="0"/>
                <w:numId w:val="14"/>
              </w:numPr>
            </w:pPr>
            <w:r>
              <w:t>Record linkage. **</w:t>
            </w:r>
          </w:p>
          <w:p w14:paraId="5DCBADA7" w14:textId="77777777" w:rsidR="000B1B12" w:rsidRDefault="000B1B12" w:rsidP="00B76FA2">
            <w:pPr>
              <w:pStyle w:val="ListParagraph"/>
              <w:numPr>
                <w:ilvl w:val="0"/>
                <w:numId w:val="14"/>
              </w:numPr>
            </w:pPr>
            <w:proofErr w:type="spellStart"/>
            <w:r>
              <w:t>Self report</w:t>
            </w:r>
            <w:proofErr w:type="spellEnd"/>
            <w:r>
              <w:t>. *</w:t>
            </w:r>
          </w:p>
          <w:p w14:paraId="69D1B5E9" w14:textId="77777777" w:rsidR="000B1B12" w:rsidRDefault="000B1B12" w:rsidP="00B76FA2">
            <w:pPr>
              <w:pStyle w:val="ListParagraph"/>
              <w:numPr>
                <w:ilvl w:val="0"/>
                <w:numId w:val="14"/>
              </w:numPr>
            </w:pPr>
            <w:r>
              <w:t>No description.</w:t>
            </w:r>
          </w:p>
          <w:p w14:paraId="2D3C881C" w14:textId="77777777" w:rsidR="000B1B12" w:rsidRDefault="000B1B12" w:rsidP="00B76FA2"/>
          <w:p w14:paraId="063E5332" w14:textId="77777777" w:rsidR="000B1B12" w:rsidRDefault="000B1B12" w:rsidP="00B76FA2">
            <w:r>
              <w:t>2) Statistical test:</w:t>
            </w:r>
          </w:p>
          <w:p w14:paraId="200A6169" w14:textId="77777777" w:rsidR="000B1B12" w:rsidRDefault="000B1B12" w:rsidP="00B76FA2">
            <w:pPr>
              <w:pStyle w:val="ListParagraph"/>
              <w:numPr>
                <w:ilvl w:val="0"/>
                <w:numId w:val="16"/>
              </w:numPr>
            </w:pPr>
            <w:r>
              <w:t xml:space="preserve">The statistical test used to </w:t>
            </w:r>
            <w:proofErr w:type="spellStart"/>
            <w:r>
              <w:t>analyze</w:t>
            </w:r>
            <w:proofErr w:type="spellEnd"/>
            <w:r>
              <w:t xml:space="preserve"> the data is clearly described and appropriate, and the measurement of the association is presented, including confidence intervals and the probability level (p value). *</w:t>
            </w:r>
          </w:p>
          <w:p w14:paraId="4947AE1E" w14:textId="77777777" w:rsidR="000B1B12" w:rsidRDefault="000B1B12" w:rsidP="00B76FA2">
            <w:pPr>
              <w:pStyle w:val="ListParagraph"/>
              <w:numPr>
                <w:ilvl w:val="0"/>
                <w:numId w:val="16"/>
              </w:numPr>
            </w:pPr>
            <w:r>
              <w:t xml:space="preserve">The statistical test is not appropriate, not </w:t>
            </w:r>
            <w:proofErr w:type="gramStart"/>
            <w:r>
              <w:t>described</w:t>
            </w:r>
            <w:proofErr w:type="gramEnd"/>
            <w:r>
              <w:t xml:space="preserve"> or incomplete.</w:t>
            </w:r>
          </w:p>
        </w:tc>
      </w:tr>
      <w:tr w:rsidR="0085020A" w14:paraId="3124AB8F" w14:textId="77777777" w:rsidTr="00B5044D">
        <w:tc>
          <w:tcPr>
            <w:tcW w:w="3256" w:type="dxa"/>
          </w:tcPr>
          <w:p w14:paraId="08ED3E2B" w14:textId="1ED0D961" w:rsidR="0085020A" w:rsidRDefault="0085020A" w:rsidP="00B76FA2">
            <w:r>
              <w:t>Selection bias (maximum 1 star)</w:t>
            </w:r>
          </w:p>
        </w:tc>
        <w:tc>
          <w:tcPr>
            <w:tcW w:w="5754" w:type="dxa"/>
          </w:tcPr>
          <w:p w14:paraId="6DFEE45D" w14:textId="77777777" w:rsidR="0085020A" w:rsidRDefault="0085020A" w:rsidP="0085020A">
            <w:pPr>
              <w:pStyle w:val="ListParagraph"/>
              <w:numPr>
                <w:ilvl w:val="0"/>
                <w:numId w:val="17"/>
              </w:numPr>
            </w:pPr>
            <w:r>
              <w:t>Clozapine use:</w:t>
            </w:r>
          </w:p>
          <w:p w14:paraId="0A241FDA" w14:textId="7ECE6F5B" w:rsidR="0085020A" w:rsidRDefault="008037C6" w:rsidP="0085020A">
            <w:pPr>
              <w:pStyle w:val="ListParagraph"/>
              <w:numPr>
                <w:ilvl w:val="1"/>
                <w:numId w:val="17"/>
              </w:numPr>
            </w:pPr>
            <w:r>
              <w:t>All of those with experience of clozapine were included e.g., currently prescribed, and previously prescribed/discontinued.</w:t>
            </w:r>
            <w:r w:rsidR="00E11465">
              <w:t xml:space="preserve"> *</w:t>
            </w:r>
          </w:p>
          <w:p w14:paraId="68534344" w14:textId="77777777" w:rsidR="008037C6" w:rsidRDefault="008037C6" w:rsidP="0085020A">
            <w:pPr>
              <w:pStyle w:val="ListParagraph"/>
              <w:numPr>
                <w:ilvl w:val="1"/>
                <w:numId w:val="17"/>
              </w:numPr>
            </w:pPr>
            <w:r>
              <w:lastRenderedPageBreak/>
              <w:t>Only those taking clozapine at the time of recruitment were included.</w:t>
            </w:r>
          </w:p>
          <w:p w14:paraId="10769AFE" w14:textId="6E7CBD62" w:rsidR="00E11465" w:rsidRDefault="00E11465" w:rsidP="0085020A">
            <w:pPr>
              <w:pStyle w:val="ListParagraph"/>
              <w:numPr>
                <w:ilvl w:val="1"/>
                <w:numId w:val="17"/>
              </w:numPr>
            </w:pPr>
            <w:r>
              <w:t>Not reported.</w:t>
            </w:r>
          </w:p>
        </w:tc>
      </w:tr>
    </w:tbl>
    <w:p w14:paraId="4CADBE87" w14:textId="77777777" w:rsidR="000B1B12" w:rsidRDefault="000B1B12" w:rsidP="000B1B12"/>
    <w:p w14:paraId="407316C3" w14:textId="6463FD1D" w:rsidR="000B1B12" w:rsidRDefault="000B1B12" w:rsidP="00B5044D">
      <w:pPr>
        <w:jc w:val="both"/>
      </w:pPr>
      <w:r>
        <w:t>The adapted version of the Newcastle-Ottawa Quality Assessment Scale</w:t>
      </w:r>
      <w:r>
        <w:fldChar w:fldCharType="begin"/>
      </w:r>
      <w:r>
        <w:instrText xml:space="preserve"> ADDIN EN.CITE &lt;EndNote&gt;&lt;Cite&gt;&lt;Author&gt;Wells&lt;/Author&gt;&lt;RecNum&gt;1078&lt;/RecNum&gt;&lt;DisplayText&gt;&lt;style face="superscript"&gt;1&lt;/style&gt;&lt;/DisplayText&gt;&lt;record&gt;&lt;rec-number&gt;1078&lt;/rec-number&gt;&lt;foreign-keys&gt;&lt;key app="EN" db-id="x2srzxp06xtd56e0z5txd5r85evxz5ex29w5" timestamp="1648056939"&gt;1078&lt;/key&gt;&lt;/foreign-keys&gt;&lt;ref-type name="Web Page"&gt;12&lt;/ref-type&gt;&lt;contributors&gt;&lt;authors&gt;&lt;author&gt;Wells, George A&lt;/author&gt;&lt;author&gt;Shea, Brooke&lt;/author&gt;&lt;author&gt;O’Connell, Dianne&lt;/author&gt;&lt;author&gt;Peterson, Joan&lt;/author&gt;&lt;author&gt;Welch, Vivian&lt;/author&gt;&lt;author&gt;Losos, Michael&lt;/author&gt;&lt;author&gt;Tugwell, Peter&lt;/author&gt;&lt;/authors&gt;&lt;/contributors&gt;&lt;titles&gt;&lt;title&gt;The Newcastle-Ottawa Scale (NOS) for assessing the quality of nonrandomised studies in meta-analyses&lt;/title&gt;&lt;/titles&gt;&lt;volume&gt;2022&lt;/volume&gt;&lt;number&gt;13 March&lt;/number&gt;&lt;dates&gt;&lt;/dates&gt;&lt;publisher&gt;Ottawa Hospital Research Institute&lt;/publisher&gt;&lt;urls&gt;&lt;related-urls&gt;&lt;url&gt;http://ohri.ca/programs/clinical_epidemiology/oxford.asp&lt;/url&gt;&lt;/related-urls&gt;&lt;/urls&gt;&lt;/record&gt;&lt;/Cite&gt;&lt;/EndNote&gt;</w:instrText>
      </w:r>
      <w:r>
        <w:fldChar w:fldCharType="separate"/>
      </w:r>
      <w:r w:rsidRPr="00275AD7">
        <w:rPr>
          <w:noProof/>
          <w:vertAlign w:val="superscript"/>
        </w:rPr>
        <w:t>1</w:t>
      </w:r>
      <w:r>
        <w:fldChar w:fldCharType="end"/>
      </w:r>
      <w:r>
        <w:t xml:space="preserve"> is the same version used by Herzog et al.</w:t>
      </w:r>
      <w:r>
        <w:fldChar w:fldCharType="begin"/>
      </w:r>
      <w:r>
        <w:instrText xml:space="preserve"> ADDIN EN.CITE &lt;EndNote&gt;&lt;Cite&gt;&lt;Author&gt;Herzog&lt;/Author&gt;&lt;Year&gt;2013&lt;/Year&gt;&lt;RecNum&gt;1018&lt;/RecNum&gt;&lt;DisplayText&gt;&lt;style face="superscript"&gt;2&lt;/style&gt;&lt;/DisplayText&gt;&lt;record&gt;&lt;rec-number&gt;1018&lt;/rec-number&gt;&lt;foreign-keys&gt;&lt;key app="EN" db-id="x2srzxp06xtd56e0z5txd5r85evxz5ex29w5" timestamp="1628679613"&gt;1018&lt;/key&gt;&lt;/foreign-keys&gt;&lt;ref-type name="Journal Article"&gt;17&lt;/ref-type&gt;&lt;contributors&gt;&lt;authors&gt;&lt;author&gt;Herzog, Raúl&lt;/author&gt;&lt;author&gt;Álvarez-Pasquin, Mª José&lt;/author&gt;&lt;author&gt;Díaz, Camino&lt;/author&gt;&lt;author&gt;Del Barrio, José Luis&lt;/author&gt;&lt;author&gt;Estrada, José Manuel&lt;/author&gt;&lt;author&gt;Gil, Ángel&lt;/author&gt;&lt;/authors&gt;&lt;/contributors&gt;&lt;titles&gt;&lt;title&gt;Are healthcare workers’ intentions to vaccinate related to their knowledge, beliefs and attitudes? A systematic review&lt;/title&gt;&lt;secondary-title&gt;BMC Public Health&lt;/secondary-title&gt;&lt;/titles&gt;&lt;periodical&gt;&lt;full-title&gt;BMC Public Health&lt;/full-title&gt;&lt;abbr-1&gt;BMC Public Health&lt;/abbr-1&gt;&lt;abbr-2&gt;BMC Public Health&lt;/abbr-2&gt;&lt;/periodical&gt;&lt;pages&gt;154&lt;/pages&gt;&lt;volume&gt;13&lt;/volume&gt;&lt;number&gt;1&lt;/number&gt;&lt;dates&gt;&lt;year&gt;2013&lt;/year&gt;&lt;/dates&gt;&lt;isbn&gt;1471-2458&lt;/isbn&gt;&lt;urls&gt;&lt;related-urls&gt;&lt;url&gt;https://doi.org/10.1186/1471-2458-13-154&lt;/url&gt;&lt;/related-urls&gt;&lt;/urls&gt;&lt;electronic-resource-num&gt;10.1186/1471-2458-13-154&lt;/electronic-resource-num&gt;&lt;/record&gt;&lt;/Cite&gt;&lt;/EndNote&gt;</w:instrText>
      </w:r>
      <w:r>
        <w:fldChar w:fldCharType="separate"/>
      </w:r>
      <w:r w:rsidRPr="000B1B12">
        <w:rPr>
          <w:noProof/>
          <w:vertAlign w:val="superscript"/>
        </w:rPr>
        <w:t>2</w:t>
      </w:r>
      <w:r>
        <w:fldChar w:fldCharType="end"/>
      </w:r>
      <w:r>
        <w:t xml:space="preserve"> with one item removed: the </w:t>
      </w:r>
      <w:r w:rsidR="001447A5">
        <w:t>a</w:t>
      </w:r>
      <w:r>
        <w:t>scertainment of the exposure (risk factor)</w:t>
      </w:r>
      <w:r w:rsidR="001447A5">
        <w:t xml:space="preserve"> and one item added: selection bias (clozapine use).</w:t>
      </w:r>
    </w:p>
    <w:p w14:paraId="1A3D08E4" w14:textId="77777777" w:rsidR="000B1B12" w:rsidRDefault="000B1B12" w:rsidP="000B1B12">
      <w:pPr>
        <w:rPr>
          <w:b/>
          <w:bCs/>
        </w:rPr>
      </w:pPr>
      <w:r>
        <w:rPr>
          <w:b/>
          <w:bCs/>
        </w:rPr>
        <w:br w:type="page"/>
      </w:r>
    </w:p>
    <w:p w14:paraId="10BC0824" w14:textId="64741DCA" w:rsidR="00D94A93" w:rsidRDefault="00D94A93" w:rsidP="00753311">
      <w:pPr>
        <w:sectPr w:rsidR="00D94A93" w:rsidSect="006148B4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7085CB9" w14:textId="59773A35" w:rsidR="00D94A93" w:rsidRPr="00D94A93" w:rsidRDefault="00D94A93" w:rsidP="00B5044D">
      <w:pPr>
        <w:jc w:val="both"/>
      </w:pPr>
      <w:r w:rsidRPr="00D94A93">
        <w:rPr>
          <w:b/>
          <w:bCs/>
        </w:rPr>
        <w:lastRenderedPageBreak/>
        <w:t>Table S</w:t>
      </w:r>
      <w:r w:rsidR="000B1B12">
        <w:rPr>
          <w:b/>
          <w:bCs/>
        </w:rPr>
        <w:t>3</w:t>
      </w:r>
      <w:r>
        <w:t xml:space="preserve">. Quality </w:t>
      </w:r>
      <w:r w:rsidR="001656E0">
        <w:t>a</w:t>
      </w:r>
      <w:r>
        <w:t xml:space="preserve">ssessment of studies </w:t>
      </w:r>
      <w:r w:rsidR="001656E0">
        <w:t>using an adapted version of the Newcastle-Ottawa Quality Assessment Scale (Table S</w:t>
      </w:r>
      <w:r w:rsidR="0030051A">
        <w:t>2</w:t>
      </w:r>
      <w:r w:rsidR="001656E0">
        <w:t>)</w:t>
      </w:r>
      <w:r w:rsidR="00B5044D">
        <w:t>.</w:t>
      </w:r>
    </w:p>
    <w:p w14:paraId="6BC5BA01" w14:textId="1B7DB6C5" w:rsidR="00D94A93" w:rsidRDefault="00D94A93" w:rsidP="00753311"/>
    <w:tbl>
      <w:tblPr>
        <w:tblW w:w="14261" w:type="dxa"/>
        <w:tblLayout w:type="fixed"/>
        <w:tblLook w:val="04A0" w:firstRow="1" w:lastRow="0" w:firstColumn="1" w:lastColumn="0" w:noHBand="0" w:noVBand="1"/>
      </w:tblPr>
      <w:tblGrid>
        <w:gridCol w:w="2552"/>
        <w:gridCol w:w="1559"/>
        <w:gridCol w:w="851"/>
        <w:gridCol w:w="1300"/>
        <w:gridCol w:w="1535"/>
        <w:gridCol w:w="1938"/>
        <w:gridCol w:w="1180"/>
        <w:gridCol w:w="1134"/>
        <w:gridCol w:w="691"/>
        <w:gridCol w:w="1521"/>
      </w:tblGrid>
      <w:tr w:rsidR="0085020A" w:rsidRPr="007A21FA" w14:paraId="4A1F999F" w14:textId="77777777" w:rsidTr="00E11465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7637" w14:textId="77777777" w:rsidR="0085020A" w:rsidRPr="007A21FA" w:rsidRDefault="0085020A" w:rsidP="00B76FA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HK"/>
              </w:rPr>
            </w:pPr>
            <w:r w:rsidRPr="007A21F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HK"/>
              </w:rPr>
              <w:t>Authors (Yea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0375" w14:textId="77777777" w:rsidR="0085020A" w:rsidRPr="007A21FA" w:rsidRDefault="0085020A" w:rsidP="00D94A93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HK"/>
              </w:rPr>
            </w:pPr>
            <w:r w:rsidRPr="007A21F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HK"/>
              </w:rPr>
              <w:t>Representative Sample (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737F" w14:textId="77777777" w:rsidR="0085020A" w:rsidRPr="007A21FA" w:rsidRDefault="0085020A" w:rsidP="00D94A93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HK"/>
              </w:rPr>
            </w:pPr>
            <w:r w:rsidRPr="007A21F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HK"/>
              </w:rPr>
              <w:t>Sample Size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C0BB" w14:textId="453966AA" w:rsidR="0085020A" w:rsidRPr="007A21FA" w:rsidRDefault="0085020A" w:rsidP="00D94A93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HK"/>
              </w:rPr>
            </w:pPr>
            <w:r w:rsidRPr="007A21F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HK"/>
              </w:rPr>
              <w:t>Non-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HK"/>
              </w:rPr>
              <w:t>respondents</w:t>
            </w:r>
            <w:r w:rsidRPr="007A21F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HK"/>
              </w:rPr>
              <w:t xml:space="preserve"> (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8780" w14:textId="77777777" w:rsidR="0085020A" w:rsidRPr="007A21FA" w:rsidRDefault="0085020A" w:rsidP="00D94A93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HK"/>
              </w:rPr>
            </w:pPr>
            <w:r w:rsidRPr="007A21F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HK"/>
              </w:rPr>
              <w:t>Comparability (2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EA80" w14:textId="77777777" w:rsidR="0085020A" w:rsidRPr="007A21FA" w:rsidRDefault="0085020A" w:rsidP="00D94A93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HK"/>
              </w:rPr>
            </w:pPr>
            <w:r w:rsidRPr="007A21F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HK"/>
              </w:rPr>
              <w:t>Assessment Of Outcome (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28C3" w14:textId="77777777" w:rsidR="0085020A" w:rsidRPr="007A21FA" w:rsidRDefault="0085020A" w:rsidP="00D94A93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HK"/>
              </w:rPr>
            </w:pPr>
            <w:r w:rsidRPr="007A21F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HK"/>
              </w:rPr>
              <w:t>Statistical Test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73DBC" w14:textId="6DC53B05" w:rsidR="0085020A" w:rsidRPr="007A21FA" w:rsidRDefault="001447A5" w:rsidP="00E11465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HK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HK"/>
              </w:rPr>
              <w:t>Selection bias</w:t>
            </w:r>
            <w:r w:rsidR="008502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HK"/>
              </w:rPr>
              <w:t xml:space="preserve"> (1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88C5" w14:textId="7408F3A0" w:rsidR="0085020A" w:rsidRPr="007A21FA" w:rsidRDefault="0085020A" w:rsidP="00D94A93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HK"/>
              </w:rPr>
            </w:pPr>
            <w:r w:rsidRPr="007A21F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HK"/>
              </w:rPr>
              <w:t>Total (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HK"/>
              </w:rPr>
              <w:t>9</w:t>
            </w:r>
            <w:r w:rsidRPr="007A21F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HK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D5CB" w14:textId="77777777" w:rsidR="0085020A" w:rsidRPr="007A21FA" w:rsidRDefault="0085020A" w:rsidP="00D94A93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HK"/>
              </w:rPr>
            </w:pPr>
            <w:r w:rsidRPr="007A21F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HK"/>
              </w:rPr>
              <w:t>Quality Assessment</w:t>
            </w:r>
          </w:p>
        </w:tc>
      </w:tr>
      <w:tr w:rsidR="0085020A" w:rsidRPr="007A21FA" w14:paraId="741BDA4B" w14:textId="77777777" w:rsidTr="00E11465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508A" w14:textId="77777777" w:rsidR="0085020A" w:rsidRPr="007A21FA" w:rsidRDefault="0085020A" w:rsidP="00B76FA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Angermeyer et al. (2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8791" w14:textId="17533932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b) 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7974" w14:textId="77777777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1E53" w14:textId="77777777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1F0F" w14:textId="1292C05F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  <w:t>-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522D" w14:textId="676517C5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c) 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4603" w14:textId="77777777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CE0F2" w14:textId="23E3EB21" w:rsidR="0085020A" w:rsidRPr="00D94A93" w:rsidRDefault="00E11465" w:rsidP="00E1146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CDBC" w14:textId="77880B78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8DAB" w14:textId="77777777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85020A" w:rsidRPr="007A21FA" w14:paraId="32FFBD93" w14:textId="77777777" w:rsidTr="00E11465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7524" w14:textId="77777777" w:rsidR="0085020A" w:rsidRPr="007A21FA" w:rsidRDefault="0085020A" w:rsidP="00B76FA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Hodge &amp; Jespersen (20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D6B1" w14:textId="5B28FD07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b) 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44CE" w14:textId="77777777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5A17" w14:textId="77777777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1A98" w14:textId="22EAB4DC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  <w:t>-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04F8" w14:textId="2C345EBA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c) 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9070" w14:textId="77777777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31E82" w14:textId="390E5691" w:rsidR="0085020A" w:rsidRPr="00D94A93" w:rsidRDefault="00E11465" w:rsidP="00E1146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D334" w14:textId="09BE828D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6CC6" w14:textId="77777777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85020A" w:rsidRPr="007A21FA" w14:paraId="59372B2A" w14:textId="77777777" w:rsidTr="00E11465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7B7C" w14:textId="77777777" w:rsidR="0085020A" w:rsidRPr="007A21FA" w:rsidRDefault="0085020A" w:rsidP="00B76FA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Kim et al. (20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F7AB" w14:textId="1B6B6FEF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b) 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6117" w14:textId="77777777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A6DE" w14:textId="77777777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619F" w14:textId="7992A24C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(a) </w:t>
            </w:r>
            <w:r w:rsidRPr="00D94A93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FBD6" w14:textId="042F58D7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c) 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09DE" w14:textId="08A9CF42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a)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B856C" w14:textId="6E401E46" w:rsidR="0085020A" w:rsidRPr="00D94A93" w:rsidRDefault="00611296" w:rsidP="00E1146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94A4" w14:textId="48D63F69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2F52" w14:textId="77777777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Medium</w:t>
            </w:r>
          </w:p>
        </w:tc>
      </w:tr>
      <w:tr w:rsidR="0085020A" w:rsidRPr="007A21FA" w14:paraId="7CAF0B3E" w14:textId="77777777" w:rsidTr="00E11465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C3F3" w14:textId="77777777" w:rsidR="0085020A" w:rsidRPr="007A21FA" w:rsidRDefault="0085020A" w:rsidP="00B76FA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Murphy et al. (20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0504" w14:textId="77777777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25B8" w14:textId="6EC1FD47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a)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F7AE" w14:textId="77777777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C75F" w14:textId="2129262E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  <w:t>-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5669" w14:textId="08753415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c) 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DE3F" w14:textId="77777777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54095" w14:textId="47F50C4B" w:rsidR="0085020A" w:rsidRPr="00D94A93" w:rsidRDefault="00611296" w:rsidP="00E1146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c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0A7F" w14:textId="124A57C1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B4D4" w14:textId="77777777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85020A" w:rsidRPr="007A21FA" w14:paraId="12E9C799" w14:textId="77777777" w:rsidTr="00E11465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4EBF" w14:textId="77777777" w:rsidR="0085020A" w:rsidRPr="007A21FA" w:rsidRDefault="0085020A" w:rsidP="00B76FA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Qurashi et al. (20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CDBB" w14:textId="5D3AE17D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b) 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3855" w14:textId="77777777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CD99" w14:textId="77777777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53AE" w14:textId="42AA6669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  <w:t>-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FFAB" w14:textId="434FB103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c) 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2B91" w14:textId="77777777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B1FB1" w14:textId="23B53D55" w:rsidR="0085020A" w:rsidRPr="00D94A93" w:rsidRDefault="00611296" w:rsidP="00E1146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61F9" w14:textId="4F5B7A2E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5085" w14:textId="77777777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85020A" w:rsidRPr="007A21FA" w14:paraId="1D6D7EC7" w14:textId="77777777" w:rsidTr="00E11465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04C9" w14:textId="77777777" w:rsidR="0085020A" w:rsidRPr="007A21FA" w:rsidRDefault="0085020A" w:rsidP="00B76FA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Sharma et al. (20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6272" w14:textId="34D65B71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b) 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7793" w14:textId="77777777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F2CE" w14:textId="77777777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AFB7" w14:textId="380FD5E1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(a) </w:t>
            </w:r>
            <w:r w:rsidRPr="00D94A93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C204" w14:textId="277206CA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c) 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F8AE" w14:textId="77777777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F327F" w14:textId="434436FD" w:rsidR="0085020A" w:rsidRPr="00D94A93" w:rsidRDefault="00611296" w:rsidP="00E1146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1457" w14:textId="3FAB68C5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FB04" w14:textId="77777777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Medium</w:t>
            </w:r>
          </w:p>
        </w:tc>
      </w:tr>
      <w:tr w:rsidR="0085020A" w:rsidRPr="007A21FA" w14:paraId="67698FE3" w14:textId="77777777" w:rsidTr="00E11465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6639" w14:textId="77777777" w:rsidR="0085020A" w:rsidRPr="007A21FA" w:rsidRDefault="0085020A" w:rsidP="00B76FA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Siskind et al. (20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4896" w14:textId="5ABACC62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a) 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7EF4" w14:textId="77777777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3605" w14:textId="77777777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c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66C8" w14:textId="676B6C78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(a) (b) </w:t>
            </w:r>
            <w:r w:rsidRPr="00D94A93">
              <w:rPr>
                <w:rFonts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085B" w14:textId="7DD33D77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c) 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7515" w14:textId="1874D793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a)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F7D59" w14:textId="468596D9" w:rsidR="0085020A" w:rsidRPr="00D94A93" w:rsidRDefault="00611296" w:rsidP="00E1146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814B" w14:textId="66A0FF50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EBD9" w14:textId="77777777" w:rsidR="0085020A" w:rsidRPr="007A21FA" w:rsidRDefault="0085020A" w:rsidP="00D94A93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Medium</w:t>
            </w:r>
          </w:p>
        </w:tc>
      </w:tr>
      <w:tr w:rsidR="0085020A" w:rsidRPr="007A21FA" w14:paraId="2F3FC300" w14:textId="77777777" w:rsidTr="00E11465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F02C" w14:textId="77777777" w:rsidR="0085020A" w:rsidRPr="007A21FA" w:rsidRDefault="0085020A" w:rsidP="000760B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Sloan et al. (19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B9BA" w14:textId="63311F06" w:rsidR="0085020A" w:rsidRPr="007A21FA" w:rsidRDefault="0085020A" w:rsidP="000760B4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E411" w14:textId="7DC89E8B" w:rsidR="0085020A" w:rsidRPr="007A21FA" w:rsidRDefault="0085020A" w:rsidP="000760B4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  <w:t>(b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55A9" w14:textId="4350ECA1" w:rsidR="0085020A" w:rsidRPr="007A21FA" w:rsidRDefault="0085020A" w:rsidP="000760B4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c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2D68" w14:textId="1E27B0B9" w:rsidR="0085020A" w:rsidRPr="007A21FA" w:rsidRDefault="0085020A" w:rsidP="000760B4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  <w:t>-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AFBF" w14:textId="7A744367" w:rsidR="0085020A" w:rsidRPr="007A21FA" w:rsidRDefault="0085020A" w:rsidP="000760B4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c) 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F85F" w14:textId="29268310" w:rsidR="0085020A" w:rsidRPr="007A21FA" w:rsidRDefault="0085020A" w:rsidP="000760B4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  <w:t>(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AD538" w14:textId="52C27CD9" w:rsidR="0085020A" w:rsidRDefault="00611296" w:rsidP="00E1146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2104" w14:textId="55289EA4" w:rsidR="0085020A" w:rsidRPr="007A21FA" w:rsidRDefault="0085020A" w:rsidP="000760B4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5B64" w14:textId="77777777" w:rsidR="0085020A" w:rsidRPr="007A21FA" w:rsidRDefault="0085020A" w:rsidP="000760B4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85020A" w:rsidRPr="007A21FA" w14:paraId="5F718FAC" w14:textId="77777777" w:rsidTr="00E11465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AF44" w14:textId="77777777" w:rsidR="0085020A" w:rsidRPr="007A21FA" w:rsidRDefault="0085020A" w:rsidP="000760B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Takeuchi et al. (20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9C7D" w14:textId="42144FD5" w:rsidR="0085020A" w:rsidRPr="007A21FA" w:rsidRDefault="0085020A" w:rsidP="000760B4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b) 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70FB" w14:textId="77777777" w:rsidR="0085020A" w:rsidRPr="007A21FA" w:rsidRDefault="0085020A" w:rsidP="000760B4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138A" w14:textId="77777777" w:rsidR="0085020A" w:rsidRPr="007A21FA" w:rsidRDefault="0085020A" w:rsidP="000760B4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c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847A" w14:textId="73B3763B" w:rsidR="0085020A" w:rsidRPr="007A21FA" w:rsidRDefault="0085020A" w:rsidP="000760B4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  <w:t>-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1303" w14:textId="4C7C26EE" w:rsidR="0085020A" w:rsidRPr="007A21FA" w:rsidRDefault="0085020A" w:rsidP="000760B4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c) 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3A00" w14:textId="008C0BA2" w:rsidR="0085020A" w:rsidRPr="007A21FA" w:rsidRDefault="0085020A" w:rsidP="000760B4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a)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97842" w14:textId="78E31C24" w:rsidR="0085020A" w:rsidRPr="00D94A93" w:rsidRDefault="00611296" w:rsidP="00E1146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D8A9" w14:textId="41B27E70" w:rsidR="0085020A" w:rsidRPr="007A21FA" w:rsidRDefault="0085020A" w:rsidP="000760B4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89E3" w14:textId="77777777" w:rsidR="0085020A" w:rsidRPr="007A21FA" w:rsidRDefault="0085020A" w:rsidP="000760B4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Medium</w:t>
            </w:r>
          </w:p>
        </w:tc>
      </w:tr>
      <w:tr w:rsidR="0085020A" w:rsidRPr="007A21FA" w14:paraId="7A053837" w14:textId="77777777" w:rsidTr="00E11465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9AE5" w14:textId="77777777" w:rsidR="0085020A" w:rsidRPr="007A21FA" w:rsidRDefault="0085020A" w:rsidP="000760B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Taylor et al. (2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FBC4" w14:textId="6EED6442" w:rsidR="0085020A" w:rsidRPr="007A21FA" w:rsidRDefault="0085020A" w:rsidP="000760B4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b) 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46FF" w14:textId="77777777" w:rsidR="0085020A" w:rsidRPr="007A21FA" w:rsidRDefault="0085020A" w:rsidP="000760B4">
            <w:pPr>
              <w:rPr>
                <w:rFonts w:eastAsia="Times New Roman" w:cs="Times New Roman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98B3" w14:textId="77777777" w:rsidR="0085020A" w:rsidRPr="007A21FA" w:rsidRDefault="0085020A" w:rsidP="000760B4">
            <w:pPr>
              <w:rPr>
                <w:rFonts w:eastAsia="Times New Roman" w:cs="Times New Roman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F2BA" w14:textId="46CBAB25" w:rsidR="0085020A" w:rsidRPr="007A21FA" w:rsidRDefault="0085020A" w:rsidP="000760B4">
            <w:pPr>
              <w:rPr>
                <w:rFonts w:eastAsia="Times New Roman" w:cs="Times New Roman"/>
                <w:sz w:val="20"/>
                <w:szCs w:val="20"/>
                <w:lang w:val="en-HK"/>
              </w:rPr>
            </w:pPr>
            <w:r>
              <w:rPr>
                <w:rFonts w:eastAsia="Times New Roman" w:cs="Times New Roman"/>
                <w:sz w:val="20"/>
                <w:szCs w:val="20"/>
                <w:lang w:val="en-HK"/>
              </w:rPr>
              <w:t>-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B265" w14:textId="4067B3AB" w:rsidR="0085020A" w:rsidRPr="007A21FA" w:rsidRDefault="0085020A" w:rsidP="000760B4">
            <w:pPr>
              <w:rPr>
                <w:rFonts w:eastAsia="Times New Roman" w:cs="Times New Roman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c) 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AAF4" w14:textId="77777777" w:rsidR="0085020A" w:rsidRPr="007A21FA" w:rsidRDefault="0085020A" w:rsidP="000760B4">
            <w:pPr>
              <w:rPr>
                <w:rFonts w:eastAsia="Times New Roman" w:cs="Times New Roman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F26E8" w14:textId="78F5C08C" w:rsidR="0085020A" w:rsidRPr="00D94A93" w:rsidRDefault="00611296" w:rsidP="00E1146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1973" w14:textId="3B77798F" w:rsidR="0085020A" w:rsidRPr="007A21FA" w:rsidRDefault="0085020A" w:rsidP="000760B4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1D34" w14:textId="77777777" w:rsidR="0085020A" w:rsidRPr="007A21FA" w:rsidRDefault="0085020A" w:rsidP="000760B4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85020A" w:rsidRPr="007A21FA" w14:paraId="106B5DD4" w14:textId="77777777" w:rsidTr="00E11465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9E93" w14:textId="77777777" w:rsidR="0085020A" w:rsidRPr="007A21FA" w:rsidRDefault="0085020A" w:rsidP="000760B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Verma et al. (20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4C57" w14:textId="4C6071E4" w:rsidR="0085020A" w:rsidRPr="007A21FA" w:rsidRDefault="0085020A" w:rsidP="000760B4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b) 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5E66" w14:textId="77777777" w:rsidR="0085020A" w:rsidRPr="007A21FA" w:rsidRDefault="0085020A" w:rsidP="000760B4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631F" w14:textId="77777777" w:rsidR="0085020A" w:rsidRPr="007A21FA" w:rsidRDefault="0085020A" w:rsidP="000760B4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c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5DAC" w14:textId="0E719212" w:rsidR="0085020A" w:rsidRPr="007A21FA" w:rsidRDefault="0085020A" w:rsidP="000760B4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  <w:t>-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7F48" w14:textId="5C078B4A" w:rsidR="0085020A" w:rsidRPr="007A21FA" w:rsidRDefault="0085020A" w:rsidP="000760B4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c) 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B7F0" w14:textId="77777777" w:rsidR="0085020A" w:rsidRPr="007A21FA" w:rsidRDefault="0085020A" w:rsidP="000760B4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1A18D" w14:textId="625B4D64" w:rsidR="0085020A" w:rsidRPr="00D94A93" w:rsidRDefault="00800EDB" w:rsidP="00E1146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304E" w14:textId="360488D2" w:rsidR="0085020A" w:rsidRPr="007A21FA" w:rsidRDefault="0085020A" w:rsidP="000760B4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EA12" w14:textId="77777777" w:rsidR="0085020A" w:rsidRPr="007A21FA" w:rsidRDefault="0085020A" w:rsidP="000760B4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85020A" w:rsidRPr="007A21FA" w14:paraId="6C34DFC6" w14:textId="77777777" w:rsidTr="00E11465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44B8" w14:textId="21583CB8" w:rsidR="0085020A" w:rsidRPr="007A21FA" w:rsidRDefault="0085020A" w:rsidP="000760B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proofErr w:type="spellStart"/>
            <w:r w:rsidRPr="00D94A93">
              <w:rPr>
                <w:rFonts w:cs="Times New Roman"/>
                <w:color w:val="000000"/>
                <w:sz w:val="20"/>
                <w:szCs w:val="20"/>
              </w:rPr>
              <w:t>Waserma</w:t>
            </w:r>
            <w:r w:rsidR="00872F01">
              <w:rPr>
                <w:rFonts w:cs="Times New Roman"/>
                <w:color w:val="000000"/>
                <w:sz w:val="20"/>
                <w:szCs w:val="20"/>
              </w:rPr>
              <w:t>n</w:t>
            </w:r>
            <w:proofErr w:type="spellEnd"/>
            <w:r w:rsidRPr="00D94A93">
              <w:rPr>
                <w:rFonts w:cs="Times New Roman"/>
                <w:color w:val="000000"/>
                <w:sz w:val="20"/>
                <w:szCs w:val="20"/>
              </w:rPr>
              <w:t xml:space="preserve"> &amp; Criollo (2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F663" w14:textId="7370D6D4" w:rsidR="0085020A" w:rsidRPr="007A21FA" w:rsidRDefault="0085020A" w:rsidP="000760B4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b) 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0441" w14:textId="77777777" w:rsidR="0085020A" w:rsidRPr="007A21FA" w:rsidRDefault="0085020A" w:rsidP="000760B4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0100" w14:textId="77777777" w:rsidR="0085020A" w:rsidRPr="007A21FA" w:rsidRDefault="0085020A" w:rsidP="000760B4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34D0" w14:textId="35FD7808" w:rsidR="0085020A" w:rsidRPr="007A21FA" w:rsidRDefault="0085020A" w:rsidP="000760B4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  <w:t>-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0B46" w14:textId="084B064A" w:rsidR="0085020A" w:rsidRPr="007A21FA" w:rsidRDefault="0085020A" w:rsidP="000760B4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c) 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2BB6" w14:textId="77777777" w:rsidR="0085020A" w:rsidRPr="007A21FA" w:rsidRDefault="0085020A" w:rsidP="000760B4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161A6" w14:textId="3CCD7F18" w:rsidR="0085020A" w:rsidRPr="00D94A93" w:rsidRDefault="00800EDB" w:rsidP="00E1146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B033" w14:textId="449F8014" w:rsidR="0085020A" w:rsidRPr="007A21FA" w:rsidRDefault="0085020A" w:rsidP="000760B4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4827" w14:textId="77777777" w:rsidR="0085020A" w:rsidRPr="007A21FA" w:rsidRDefault="0085020A" w:rsidP="000760B4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85020A" w:rsidRPr="007A21FA" w14:paraId="1E218D36" w14:textId="77777777" w:rsidTr="00E11465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A671" w14:textId="77777777" w:rsidR="0085020A" w:rsidRPr="007A21FA" w:rsidRDefault="0085020A" w:rsidP="000760B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Wolfson &amp; Paton (19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0C1A" w14:textId="39FEFABF" w:rsidR="0085020A" w:rsidRPr="007A21FA" w:rsidRDefault="0085020A" w:rsidP="000760B4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b) 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0D20" w14:textId="77777777" w:rsidR="0085020A" w:rsidRPr="007A21FA" w:rsidRDefault="0085020A" w:rsidP="000760B4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49A3" w14:textId="77777777" w:rsidR="0085020A" w:rsidRPr="007A21FA" w:rsidRDefault="0085020A" w:rsidP="000760B4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B0DB" w14:textId="57F2AD49" w:rsidR="0085020A" w:rsidRPr="007A21FA" w:rsidRDefault="0085020A" w:rsidP="000760B4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  <w:t>-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ACB6" w14:textId="5AE59508" w:rsidR="0085020A" w:rsidRPr="007A21FA" w:rsidRDefault="0085020A" w:rsidP="000760B4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c) 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6BDA" w14:textId="77777777" w:rsidR="0085020A" w:rsidRPr="007A21FA" w:rsidRDefault="0085020A" w:rsidP="000760B4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C999C" w14:textId="31AD5C5C" w:rsidR="0085020A" w:rsidRPr="00D94A93" w:rsidRDefault="00800EDB" w:rsidP="00E1146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6AB4" w14:textId="6E0BE3BC" w:rsidR="0085020A" w:rsidRPr="007A21FA" w:rsidRDefault="0085020A" w:rsidP="000760B4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536F" w14:textId="77777777" w:rsidR="0085020A" w:rsidRPr="007A21FA" w:rsidRDefault="0085020A" w:rsidP="000760B4">
            <w:pPr>
              <w:rPr>
                <w:rFonts w:eastAsia="Times New Roman" w:cs="Times New Roman"/>
                <w:color w:val="000000"/>
                <w:sz w:val="20"/>
                <w:szCs w:val="20"/>
                <w:lang w:val="en-HK"/>
              </w:rPr>
            </w:pPr>
            <w:r w:rsidRPr="00D94A93">
              <w:rPr>
                <w:rFonts w:cs="Times New Roman"/>
                <w:color w:val="000000"/>
                <w:sz w:val="20"/>
                <w:szCs w:val="20"/>
              </w:rPr>
              <w:t>Low</w:t>
            </w:r>
          </w:p>
        </w:tc>
      </w:tr>
    </w:tbl>
    <w:p w14:paraId="40D96787" w14:textId="39294848" w:rsidR="00D94A93" w:rsidRDefault="00D94A93" w:rsidP="00753311"/>
    <w:p w14:paraId="7FC6C9E5" w14:textId="083C4AEF" w:rsidR="00FB6ACE" w:rsidRDefault="00FB6ACE" w:rsidP="00753311"/>
    <w:p w14:paraId="1FF977E1" w14:textId="3CAD87E9" w:rsidR="00352BB8" w:rsidRDefault="00352BB8">
      <w:pPr>
        <w:rPr>
          <w:b/>
          <w:bCs/>
        </w:rPr>
      </w:pPr>
      <w:r>
        <w:rPr>
          <w:b/>
          <w:bCs/>
        </w:rPr>
        <w:br w:type="page"/>
      </w:r>
    </w:p>
    <w:p w14:paraId="750A53DE" w14:textId="77777777" w:rsidR="00FB6ACE" w:rsidRDefault="00FB6ACE" w:rsidP="00753311">
      <w:pPr>
        <w:rPr>
          <w:b/>
          <w:bCs/>
        </w:rPr>
      </w:pPr>
    </w:p>
    <w:p w14:paraId="26CD52F1" w14:textId="11909A82" w:rsidR="00352BB8" w:rsidRDefault="00352BB8" w:rsidP="00B5044D">
      <w:pPr>
        <w:jc w:val="both"/>
      </w:pPr>
      <w:r>
        <w:rPr>
          <w:b/>
          <w:bCs/>
        </w:rPr>
        <w:t>Figure S1</w:t>
      </w:r>
      <w:r>
        <w:t>. PRISMA 2020 flow diagram</w:t>
      </w:r>
      <w:r w:rsidR="000E238E">
        <w:t xml:space="preserve"> for systematic reviews</w:t>
      </w:r>
      <w:r w:rsidR="00B5044D">
        <w:t>.</w:t>
      </w:r>
      <w:r w:rsidR="000E238E">
        <w:fldChar w:fldCharType="begin"/>
      </w:r>
      <w:r w:rsidR="000E238E">
        <w:instrText xml:space="preserve"> ADDIN EN.CITE &lt;EndNote&gt;&lt;Cite&gt;&lt;Author&gt;Page&lt;/Author&gt;&lt;Year&gt;2021&lt;/Year&gt;&lt;RecNum&gt;1016&lt;/RecNum&gt;&lt;DisplayText&gt;&lt;style face="superscript"&gt;3&lt;/style&gt;&lt;/DisplayText&gt;&lt;record&gt;&lt;rec-number&gt;1016&lt;/rec-number&gt;&lt;foreign-keys&gt;&lt;key app="EN" db-id="x2srzxp06xtd56e0z5txd5r85evxz5ex29w5" timestamp="1628587944"&gt;1016&lt;/key&gt;&lt;/foreign-keys&gt;&lt;ref-type name="Journal Article"&gt;17&lt;/ref-type&gt;&lt;contributors&gt;&lt;authors&gt;&lt;author&gt;Page, Matthew J&lt;/author&gt;&lt;author&gt;McKenzie, Joanne E&lt;/author&gt;&lt;author&gt;Bossuyt, Patrick M&lt;/author&gt;&lt;author&gt;Boutron, Isabelle&lt;/author&gt;&lt;author&gt;Hoffmann, Tammy C&lt;/author&gt;&lt;author&gt;Mulrow, Cynthia D&lt;/author&gt;&lt;author&gt;Shamseer, Larissa&lt;/author&gt;&lt;author&gt;Tetzlaff, Jennifer M&lt;/author&gt;&lt;author&gt;Akl, Elie A&lt;/author&gt;&lt;author&gt;Brennan, Sue E&lt;/author&gt;&lt;author&gt;Chou, Roger&lt;/author&gt;&lt;author&gt;Glanville, Julie&lt;/author&gt;&lt;author&gt;Grimshaw, Jeremy M&lt;/author&gt;&lt;author&gt;Hróbjartsson, Asbjørn&lt;/author&gt;&lt;author&gt;Lalu, Manoj M&lt;/author&gt;&lt;author&gt;Li, Tianjing&lt;/author&gt;&lt;author&gt;Loder, Elizabeth W&lt;/author&gt;&lt;author&gt;Mayo-Wilson, Evan&lt;/author&gt;&lt;author&gt;McDonald, Steve&lt;/author&gt;&lt;author&gt;McGuinness, Luke A&lt;/author&gt;&lt;author&gt;Stewart, Lesley A&lt;/author&gt;&lt;author&gt;Thomas, James&lt;/author&gt;&lt;author&gt;Tricco, Andrea C&lt;/author&gt;&lt;author&gt;Welch, Vivian A&lt;/author&gt;&lt;author&gt;Whiting, Penny&lt;/author&gt;&lt;author&gt;Moher, David&lt;/author&gt;&lt;/authors&gt;&lt;/contributors&gt;&lt;titles&gt;&lt;title&gt;The PRISMA 2020 statement: An updated guideline for reporting systematic reviews&lt;/title&gt;&lt;secondary-title&gt;BMJ&lt;/secondary-title&gt;&lt;/titles&gt;&lt;periodical&gt;&lt;full-title&gt;BMJ&lt;/full-title&gt;&lt;abbr-1&gt;BMJ&lt;/abbr-1&gt;&lt;abbr-2&gt;BMJ&lt;/abbr-2&gt;&lt;/periodical&gt;&lt;pages&gt;n71&lt;/pages&gt;&lt;volume&gt;372&lt;/volume&gt;&lt;dates&gt;&lt;year&gt;2021&lt;/year&gt;&lt;/dates&gt;&lt;urls&gt;&lt;related-urls&gt;&lt;url&gt;https://www.bmj.com/content/bmj/372/bmj.n71.full.pdf&lt;/url&gt;&lt;/related-urls&gt;&lt;/urls&gt;&lt;electronic-resource-num&gt;10.1136/bmj.n71&lt;/electronic-resource-num&gt;&lt;/record&gt;&lt;/Cite&gt;&lt;/EndNote&gt;</w:instrText>
      </w:r>
      <w:r w:rsidR="000E238E">
        <w:fldChar w:fldCharType="separate"/>
      </w:r>
      <w:r w:rsidR="000E238E" w:rsidRPr="000E238E">
        <w:rPr>
          <w:noProof/>
          <w:vertAlign w:val="superscript"/>
        </w:rPr>
        <w:t>3</w:t>
      </w:r>
      <w:r w:rsidR="000E238E">
        <w:fldChar w:fldCharType="end"/>
      </w:r>
    </w:p>
    <w:p w14:paraId="17F461B5" w14:textId="77777777" w:rsidR="000E238E" w:rsidRDefault="000E238E" w:rsidP="00753311"/>
    <w:p w14:paraId="7F58EB31" w14:textId="77777777" w:rsidR="000E238E" w:rsidRDefault="000E238E" w:rsidP="00753311"/>
    <w:p w14:paraId="6843C990" w14:textId="1B42E82F" w:rsidR="000E238E" w:rsidRPr="00352BB8" w:rsidRDefault="000E238E" w:rsidP="00753311">
      <w:pPr>
        <w:sectPr w:rsidR="000E238E" w:rsidRPr="00352BB8" w:rsidSect="007A21FA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0E238E">
        <w:rPr>
          <w:noProof/>
        </w:rPr>
        <w:drawing>
          <wp:inline distT="0" distB="0" distL="0" distR="0" wp14:anchorId="70D2067A" wp14:editId="1582FC8C">
            <wp:extent cx="7982005" cy="485394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9957"/>
                    <a:stretch/>
                  </pic:blipFill>
                  <pic:spPr bwMode="auto">
                    <a:xfrm>
                      <a:off x="0" y="0"/>
                      <a:ext cx="7982005" cy="48539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CDD3CA" w14:textId="09EFED5E" w:rsidR="008C759A" w:rsidRPr="001656E0" w:rsidRDefault="001656E0" w:rsidP="001656E0">
      <w:pPr>
        <w:spacing w:line="360" w:lineRule="auto"/>
        <w:jc w:val="center"/>
        <w:rPr>
          <w:b/>
          <w:bCs/>
        </w:rPr>
      </w:pPr>
      <w:r w:rsidRPr="001656E0">
        <w:rPr>
          <w:b/>
          <w:bCs/>
        </w:rPr>
        <w:lastRenderedPageBreak/>
        <w:t>References</w:t>
      </w:r>
    </w:p>
    <w:p w14:paraId="22083ACD" w14:textId="2FAE5F86" w:rsidR="0030051A" w:rsidRPr="0030051A" w:rsidRDefault="008C759A" w:rsidP="0030051A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30051A" w:rsidRPr="0030051A">
        <w:rPr>
          <w:noProof/>
        </w:rPr>
        <w:t>1.</w:t>
      </w:r>
      <w:r w:rsidR="0030051A" w:rsidRPr="0030051A">
        <w:rPr>
          <w:noProof/>
        </w:rPr>
        <w:tab/>
        <w:t xml:space="preserve">Wells GA, Shea B, O’Connell D, et al. The Newcastle-Ottawa Scale (NOS) for assessing the quality of nonrandomised studies in meta-analyses. Ottawa Hospital Research Institute. </w:t>
      </w:r>
      <w:hyperlink r:id="rId7" w:history="1">
        <w:r w:rsidR="0030051A" w:rsidRPr="0030051A">
          <w:rPr>
            <w:rStyle w:val="Hyperlink"/>
            <w:noProof/>
          </w:rPr>
          <w:t>http://ohri.ca/programs/clinical_epidemiology/oxford.asp</w:t>
        </w:r>
      </w:hyperlink>
      <w:r w:rsidR="0030051A" w:rsidRPr="0030051A">
        <w:rPr>
          <w:noProof/>
        </w:rPr>
        <w:t>. Accessed 13 March, 2022.</w:t>
      </w:r>
    </w:p>
    <w:p w14:paraId="6DFA66C0" w14:textId="77777777" w:rsidR="0030051A" w:rsidRPr="0030051A" w:rsidRDefault="0030051A" w:rsidP="0030051A">
      <w:pPr>
        <w:pStyle w:val="EndNoteBibliography"/>
        <w:ind w:left="720" w:hanging="720"/>
        <w:rPr>
          <w:noProof/>
        </w:rPr>
      </w:pPr>
      <w:r w:rsidRPr="0030051A">
        <w:rPr>
          <w:noProof/>
        </w:rPr>
        <w:t>2.</w:t>
      </w:r>
      <w:r w:rsidRPr="0030051A">
        <w:rPr>
          <w:noProof/>
        </w:rPr>
        <w:tab/>
        <w:t xml:space="preserve">Herzog R, Álvarez-Pasquin MJ, Díaz C, Del Barrio JL, Estrada JM, Gil Á. Are healthcare workers’ intentions to vaccinate related to their knowledge, beliefs and attitudes? A systematic review. </w:t>
      </w:r>
      <w:r w:rsidRPr="0030051A">
        <w:rPr>
          <w:i/>
          <w:noProof/>
        </w:rPr>
        <w:t xml:space="preserve">BMC Public Health. </w:t>
      </w:r>
      <w:r w:rsidRPr="0030051A">
        <w:rPr>
          <w:noProof/>
        </w:rPr>
        <w:t>2013;13(1):154. doi:10.1186/1471-2458-13-154</w:t>
      </w:r>
    </w:p>
    <w:p w14:paraId="7A0331BC" w14:textId="77777777" w:rsidR="0030051A" w:rsidRPr="0030051A" w:rsidRDefault="0030051A" w:rsidP="0030051A">
      <w:pPr>
        <w:pStyle w:val="EndNoteBibliography"/>
        <w:ind w:left="720" w:hanging="720"/>
        <w:rPr>
          <w:noProof/>
        </w:rPr>
      </w:pPr>
      <w:r w:rsidRPr="0030051A">
        <w:rPr>
          <w:noProof/>
        </w:rPr>
        <w:t>3.</w:t>
      </w:r>
      <w:r w:rsidRPr="0030051A">
        <w:rPr>
          <w:noProof/>
        </w:rPr>
        <w:tab/>
        <w:t xml:space="preserve">Page MJ, McKenzie JE, Bossuyt PM, et al. The PRISMA 2020 statement: An updated guideline for reporting systematic reviews. </w:t>
      </w:r>
      <w:r w:rsidRPr="0030051A">
        <w:rPr>
          <w:i/>
          <w:noProof/>
        </w:rPr>
        <w:t xml:space="preserve">BMJ. </w:t>
      </w:r>
      <w:r w:rsidRPr="0030051A">
        <w:rPr>
          <w:noProof/>
        </w:rPr>
        <w:t>2021;372:n71. doi:10.1136/bmj.n71</w:t>
      </w:r>
    </w:p>
    <w:p w14:paraId="3C579B32" w14:textId="3A44BC93" w:rsidR="00FB6ACE" w:rsidRDefault="008C759A" w:rsidP="00FB6ACE">
      <w:r>
        <w:fldChar w:fldCharType="end"/>
      </w:r>
    </w:p>
    <w:sectPr w:rsidR="00FB6ACE" w:rsidSect="00FB6A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02560"/>
    <w:multiLevelType w:val="hybridMultilevel"/>
    <w:tmpl w:val="6DBAD844"/>
    <w:lvl w:ilvl="0" w:tplc="3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E73456"/>
    <w:multiLevelType w:val="hybridMultilevel"/>
    <w:tmpl w:val="2902838C"/>
    <w:lvl w:ilvl="0" w:tplc="3C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CD1873"/>
    <w:multiLevelType w:val="hybridMultilevel"/>
    <w:tmpl w:val="E960AE68"/>
    <w:lvl w:ilvl="0" w:tplc="26504E6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3C090017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9A20123"/>
    <w:multiLevelType w:val="hybridMultilevel"/>
    <w:tmpl w:val="77B619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466619"/>
    <w:multiLevelType w:val="hybridMultilevel"/>
    <w:tmpl w:val="253E0788"/>
    <w:lvl w:ilvl="0" w:tplc="3C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5159CC"/>
    <w:multiLevelType w:val="hybridMultilevel"/>
    <w:tmpl w:val="5808BC20"/>
    <w:lvl w:ilvl="0" w:tplc="3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7F44B6"/>
    <w:multiLevelType w:val="hybridMultilevel"/>
    <w:tmpl w:val="8662BDC6"/>
    <w:lvl w:ilvl="0" w:tplc="3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3D3266"/>
    <w:multiLevelType w:val="hybridMultilevel"/>
    <w:tmpl w:val="43C07FD4"/>
    <w:lvl w:ilvl="0" w:tplc="3C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ED2B29"/>
    <w:multiLevelType w:val="hybridMultilevel"/>
    <w:tmpl w:val="AD343D18"/>
    <w:lvl w:ilvl="0" w:tplc="3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9E6EFB"/>
    <w:multiLevelType w:val="hybridMultilevel"/>
    <w:tmpl w:val="C0FE4D8E"/>
    <w:lvl w:ilvl="0" w:tplc="3C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18608A"/>
    <w:multiLevelType w:val="hybridMultilevel"/>
    <w:tmpl w:val="ADAE88F4"/>
    <w:lvl w:ilvl="0" w:tplc="3C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483B1F"/>
    <w:multiLevelType w:val="hybridMultilevel"/>
    <w:tmpl w:val="86E45E74"/>
    <w:lvl w:ilvl="0" w:tplc="3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494DE0"/>
    <w:multiLevelType w:val="hybridMultilevel"/>
    <w:tmpl w:val="64102B8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7115B9"/>
    <w:multiLevelType w:val="hybridMultilevel"/>
    <w:tmpl w:val="1C3C8C94"/>
    <w:lvl w:ilvl="0" w:tplc="3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7501B6"/>
    <w:multiLevelType w:val="hybridMultilevel"/>
    <w:tmpl w:val="BE0675A2"/>
    <w:lvl w:ilvl="0" w:tplc="3C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293E47"/>
    <w:multiLevelType w:val="hybridMultilevel"/>
    <w:tmpl w:val="4352FD22"/>
    <w:lvl w:ilvl="0" w:tplc="3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700EFA"/>
    <w:multiLevelType w:val="hybridMultilevel"/>
    <w:tmpl w:val="7C4E24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8660977">
    <w:abstractNumId w:val="16"/>
  </w:num>
  <w:num w:numId="2" w16cid:durableId="506288922">
    <w:abstractNumId w:val="12"/>
  </w:num>
  <w:num w:numId="3" w16cid:durableId="1570338877">
    <w:abstractNumId w:val="3"/>
  </w:num>
  <w:num w:numId="4" w16cid:durableId="2112891136">
    <w:abstractNumId w:val="13"/>
  </w:num>
  <w:num w:numId="5" w16cid:durableId="1774981665">
    <w:abstractNumId w:val="9"/>
  </w:num>
  <w:num w:numId="6" w16cid:durableId="1479497412">
    <w:abstractNumId w:val="11"/>
  </w:num>
  <w:num w:numId="7" w16cid:durableId="1362171759">
    <w:abstractNumId w:val="14"/>
  </w:num>
  <w:num w:numId="8" w16cid:durableId="1186675317">
    <w:abstractNumId w:val="6"/>
  </w:num>
  <w:num w:numId="9" w16cid:durableId="1705399382">
    <w:abstractNumId w:val="10"/>
  </w:num>
  <w:num w:numId="10" w16cid:durableId="1682316189">
    <w:abstractNumId w:val="15"/>
  </w:num>
  <w:num w:numId="11" w16cid:durableId="1424839640">
    <w:abstractNumId w:val="1"/>
  </w:num>
  <w:num w:numId="12" w16cid:durableId="954098312">
    <w:abstractNumId w:val="0"/>
  </w:num>
  <w:num w:numId="13" w16cid:durableId="1444420352">
    <w:abstractNumId w:val="4"/>
  </w:num>
  <w:num w:numId="14" w16cid:durableId="748889821">
    <w:abstractNumId w:val="5"/>
  </w:num>
  <w:num w:numId="15" w16cid:durableId="405154969">
    <w:abstractNumId w:val="7"/>
  </w:num>
  <w:num w:numId="16" w16cid:durableId="1421173537">
    <w:abstractNumId w:val="8"/>
  </w:num>
  <w:num w:numId="17" w16cid:durableId="184331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10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srzxp06xtd56e0z5txd5r85evxz5ex29w5&quot;&gt;Reference Database&lt;record-ids&gt;&lt;item&gt;1016&lt;/item&gt;&lt;item&gt;1018&lt;/item&gt;&lt;item&gt;1078&lt;/item&gt;&lt;/record-ids&gt;&lt;/item&gt;&lt;/Libraries&gt;"/>
  </w:docVars>
  <w:rsids>
    <w:rsidRoot w:val="00753311"/>
    <w:rsid w:val="0000078B"/>
    <w:rsid w:val="00005BF5"/>
    <w:rsid w:val="000165A0"/>
    <w:rsid w:val="00017962"/>
    <w:rsid w:val="0003235D"/>
    <w:rsid w:val="00044E68"/>
    <w:rsid w:val="00050E27"/>
    <w:rsid w:val="00072EEE"/>
    <w:rsid w:val="000760B4"/>
    <w:rsid w:val="000768A2"/>
    <w:rsid w:val="00077856"/>
    <w:rsid w:val="00084597"/>
    <w:rsid w:val="00093EDA"/>
    <w:rsid w:val="000A336A"/>
    <w:rsid w:val="000A5282"/>
    <w:rsid w:val="000B1B12"/>
    <w:rsid w:val="000C2351"/>
    <w:rsid w:val="000C489F"/>
    <w:rsid w:val="000D2068"/>
    <w:rsid w:val="000E238E"/>
    <w:rsid w:val="00100E32"/>
    <w:rsid w:val="001257A8"/>
    <w:rsid w:val="001340B5"/>
    <w:rsid w:val="001412B3"/>
    <w:rsid w:val="00142878"/>
    <w:rsid w:val="001447A5"/>
    <w:rsid w:val="001656E0"/>
    <w:rsid w:val="0016770B"/>
    <w:rsid w:val="00177501"/>
    <w:rsid w:val="00184B7B"/>
    <w:rsid w:val="001904AA"/>
    <w:rsid w:val="00196E21"/>
    <w:rsid w:val="001A6C36"/>
    <w:rsid w:val="002243DC"/>
    <w:rsid w:val="00232B3B"/>
    <w:rsid w:val="00234204"/>
    <w:rsid w:val="00241750"/>
    <w:rsid w:val="002504DC"/>
    <w:rsid w:val="00275AD7"/>
    <w:rsid w:val="00280A0B"/>
    <w:rsid w:val="00284FA9"/>
    <w:rsid w:val="0029238E"/>
    <w:rsid w:val="00297EC6"/>
    <w:rsid w:val="00297F4C"/>
    <w:rsid w:val="002A54C3"/>
    <w:rsid w:val="002B7055"/>
    <w:rsid w:val="002F007C"/>
    <w:rsid w:val="0030051A"/>
    <w:rsid w:val="00305559"/>
    <w:rsid w:val="0033636A"/>
    <w:rsid w:val="003412FA"/>
    <w:rsid w:val="003523AC"/>
    <w:rsid w:val="00352BB8"/>
    <w:rsid w:val="0035407E"/>
    <w:rsid w:val="00355A63"/>
    <w:rsid w:val="00360DC3"/>
    <w:rsid w:val="00370C8D"/>
    <w:rsid w:val="003A70D5"/>
    <w:rsid w:val="003B788D"/>
    <w:rsid w:val="004061B8"/>
    <w:rsid w:val="004432A5"/>
    <w:rsid w:val="004460F5"/>
    <w:rsid w:val="004632B7"/>
    <w:rsid w:val="00471780"/>
    <w:rsid w:val="00471E70"/>
    <w:rsid w:val="00482C49"/>
    <w:rsid w:val="004A1167"/>
    <w:rsid w:val="004A1C97"/>
    <w:rsid w:val="004B00FE"/>
    <w:rsid w:val="004B0775"/>
    <w:rsid w:val="004D42E9"/>
    <w:rsid w:val="004D7603"/>
    <w:rsid w:val="004E38C6"/>
    <w:rsid w:val="00503D17"/>
    <w:rsid w:val="005109E4"/>
    <w:rsid w:val="00517CF2"/>
    <w:rsid w:val="005264C6"/>
    <w:rsid w:val="005508D2"/>
    <w:rsid w:val="00554AED"/>
    <w:rsid w:val="00563116"/>
    <w:rsid w:val="00580B61"/>
    <w:rsid w:val="00584EE8"/>
    <w:rsid w:val="00591DF6"/>
    <w:rsid w:val="005B0577"/>
    <w:rsid w:val="005B4AED"/>
    <w:rsid w:val="005B4C18"/>
    <w:rsid w:val="005B57CF"/>
    <w:rsid w:val="005C7D30"/>
    <w:rsid w:val="005D4534"/>
    <w:rsid w:val="005D5E09"/>
    <w:rsid w:val="005F5628"/>
    <w:rsid w:val="00611296"/>
    <w:rsid w:val="006148B4"/>
    <w:rsid w:val="00625C3B"/>
    <w:rsid w:val="00631407"/>
    <w:rsid w:val="00635535"/>
    <w:rsid w:val="006516F8"/>
    <w:rsid w:val="006524FD"/>
    <w:rsid w:val="0065455A"/>
    <w:rsid w:val="00655D50"/>
    <w:rsid w:val="006B6C92"/>
    <w:rsid w:val="006C0087"/>
    <w:rsid w:val="006D34C6"/>
    <w:rsid w:val="006D4312"/>
    <w:rsid w:val="006E434C"/>
    <w:rsid w:val="006E485B"/>
    <w:rsid w:val="006E708D"/>
    <w:rsid w:val="0073373E"/>
    <w:rsid w:val="00735668"/>
    <w:rsid w:val="00740C9B"/>
    <w:rsid w:val="00753311"/>
    <w:rsid w:val="00760808"/>
    <w:rsid w:val="00764C96"/>
    <w:rsid w:val="00764D48"/>
    <w:rsid w:val="007650D1"/>
    <w:rsid w:val="00774382"/>
    <w:rsid w:val="007A1977"/>
    <w:rsid w:val="007A21FA"/>
    <w:rsid w:val="007A4351"/>
    <w:rsid w:val="007A754E"/>
    <w:rsid w:val="007C5C28"/>
    <w:rsid w:val="007E7393"/>
    <w:rsid w:val="007F4F47"/>
    <w:rsid w:val="00800EDB"/>
    <w:rsid w:val="008037C6"/>
    <w:rsid w:val="00807359"/>
    <w:rsid w:val="00807BB7"/>
    <w:rsid w:val="00810E2F"/>
    <w:rsid w:val="0085020A"/>
    <w:rsid w:val="00864493"/>
    <w:rsid w:val="00872F01"/>
    <w:rsid w:val="00891424"/>
    <w:rsid w:val="008C45D9"/>
    <w:rsid w:val="008C759A"/>
    <w:rsid w:val="008E0907"/>
    <w:rsid w:val="00905625"/>
    <w:rsid w:val="009230B3"/>
    <w:rsid w:val="00931EF3"/>
    <w:rsid w:val="00933B77"/>
    <w:rsid w:val="00934F6A"/>
    <w:rsid w:val="00941B8C"/>
    <w:rsid w:val="00944455"/>
    <w:rsid w:val="00946F37"/>
    <w:rsid w:val="00947100"/>
    <w:rsid w:val="00967FE9"/>
    <w:rsid w:val="00981C60"/>
    <w:rsid w:val="00982440"/>
    <w:rsid w:val="009A2408"/>
    <w:rsid w:val="009C218D"/>
    <w:rsid w:val="009C7749"/>
    <w:rsid w:val="009F3915"/>
    <w:rsid w:val="00A05348"/>
    <w:rsid w:val="00A11553"/>
    <w:rsid w:val="00A13023"/>
    <w:rsid w:val="00A17B70"/>
    <w:rsid w:val="00A274FA"/>
    <w:rsid w:val="00A30234"/>
    <w:rsid w:val="00A35769"/>
    <w:rsid w:val="00A36BD1"/>
    <w:rsid w:val="00A56498"/>
    <w:rsid w:val="00A71556"/>
    <w:rsid w:val="00A716C9"/>
    <w:rsid w:val="00A73F3B"/>
    <w:rsid w:val="00A74B61"/>
    <w:rsid w:val="00A82BBF"/>
    <w:rsid w:val="00A96274"/>
    <w:rsid w:val="00A96D93"/>
    <w:rsid w:val="00AA67F0"/>
    <w:rsid w:val="00AA6DA1"/>
    <w:rsid w:val="00AC47A4"/>
    <w:rsid w:val="00AC64B3"/>
    <w:rsid w:val="00AD1E0B"/>
    <w:rsid w:val="00B13C44"/>
    <w:rsid w:val="00B43016"/>
    <w:rsid w:val="00B5044D"/>
    <w:rsid w:val="00B506B0"/>
    <w:rsid w:val="00B66B9C"/>
    <w:rsid w:val="00BC4C99"/>
    <w:rsid w:val="00BD0D1A"/>
    <w:rsid w:val="00BD6BF9"/>
    <w:rsid w:val="00BF4712"/>
    <w:rsid w:val="00BF7DF5"/>
    <w:rsid w:val="00C009E4"/>
    <w:rsid w:val="00C01253"/>
    <w:rsid w:val="00C12303"/>
    <w:rsid w:val="00C27802"/>
    <w:rsid w:val="00C27C8A"/>
    <w:rsid w:val="00C438F0"/>
    <w:rsid w:val="00C647FE"/>
    <w:rsid w:val="00C65962"/>
    <w:rsid w:val="00C94F9F"/>
    <w:rsid w:val="00CB4287"/>
    <w:rsid w:val="00CD60AC"/>
    <w:rsid w:val="00D35A67"/>
    <w:rsid w:val="00D772AB"/>
    <w:rsid w:val="00D94A93"/>
    <w:rsid w:val="00DA1F1D"/>
    <w:rsid w:val="00DA477F"/>
    <w:rsid w:val="00DB11BD"/>
    <w:rsid w:val="00DB1BA6"/>
    <w:rsid w:val="00DD37CC"/>
    <w:rsid w:val="00DD5253"/>
    <w:rsid w:val="00E03EEF"/>
    <w:rsid w:val="00E05C60"/>
    <w:rsid w:val="00E11465"/>
    <w:rsid w:val="00E11594"/>
    <w:rsid w:val="00E116C6"/>
    <w:rsid w:val="00E23B46"/>
    <w:rsid w:val="00E31BC7"/>
    <w:rsid w:val="00E33D02"/>
    <w:rsid w:val="00E47E08"/>
    <w:rsid w:val="00E67CCE"/>
    <w:rsid w:val="00E75C4A"/>
    <w:rsid w:val="00E838BA"/>
    <w:rsid w:val="00E8465D"/>
    <w:rsid w:val="00E92C4E"/>
    <w:rsid w:val="00EA5C33"/>
    <w:rsid w:val="00ED3848"/>
    <w:rsid w:val="00EF2381"/>
    <w:rsid w:val="00EF53B9"/>
    <w:rsid w:val="00F05584"/>
    <w:rsid w:val="00F1485B"/>
    <w:rsid w:val="00F22C20"/>
    <w:rsid w:val="00F26498"/>
    <w:rsid w:val="00F325AC"/>
    <w:rsid w:val="00F4426F"/>
    <w:rsid w:val="00F54F38"/>
    <w:rsid w:val="00F7286F"/>
    <w:rsid w:val="00F7548C"/>
    <w:rsid w:val="00F84B22"/>
    <w:rsid w:val="00FA2504"/>
    <w:rsid w:val="00FB03F0"/>
    <w:rsid w:val="00FB6ACE"/>
    <w:rsid w:val="00FD4F4A"/>
    <w:rsid w:val="00FF2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602AC"/>
  <w15:chartTrackingRefBased/>
  <w15:docId w15:val="{6A91D82A-6D6A-9A42-B749-FAF0AD81B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 (Body CS)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31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5331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D45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6AC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C759A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759A"/>
    <w:rPr>
      <w:rFonts w:cs="Times New Roman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8C759A"/>
    <w:pPr>
      <w:spacing w:line="360" w:lineRule="auto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8C759A"/>
    <w:rPr>
      <w:rFonts w:cs="Times New Roman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275AD7"/>
    <w:rPr>
      <w:color w:val="605E5C"/>
      <w:shd w:val="clear" w:color="auto" w:fill="E1DFDD"/>
    </w:rPr>
  </w:style>
  <w:style w:type="paragraph" w:customStyle="1" w:styleId="CM1">
    <w:name w:val="CM1"/>
    <w:basedOn w:val="Normal"/>
    <w:next w:val="Normal"/>
    <w:rsid w:val="00810E2F"/>
    <w:pPr>
      <w:widowControl w:val="0"/>
      <w:autoSpaceDE w:val="0"/>
      <w:autoSpaceDN w:val="0"/>
      <w:adjustRightInd w:val="0"/>
    </w:pPr>
    <w:rPr>
      <w:rFonts w:ascii="Calibri" w:eastAsia="Times New Roman" w:hAnsi="Calibri" w:cs="Times New Roman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810E2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312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ohri.ca/programs/clinical_epidemiology/oxford.as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hyperlink" Target="mailto:steven.j.parkes@kcl.ac.uk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7</Pages>
  <Words>1622</Words>
  <Characters>9246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Parkes</dc:creator>
  <cp:keywords/>
  <dc:description/>
  <cp:lastModifiedBy>Parkes, Steven</cp:lastModifiedBy>
  <cp:revision>5</cp:revision>
  <dcterms:created xsi:type="dcterms:W3CDTF">2022-03-23T16:52:00Z</dcterms:created>
  <dcterms:modified xsi:type="dcterms:W3CDTF">2022-07-01T17:04:00Z</dcterms:modified>
</cp:coreProperties>
</file>